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10D8D1" w14:textId="77777777" w:rsidR="00A53707" w:rsidRPr="00967E86" w:rsidRDefault="00000000">
      <w:pPr>
        <w:rPr>
          <w:rFonts w:ascii="Times New Roman" w:hAnsi="Times New Roman" w:cs="Times New Roman"/>
        </w:rPr>
      </w:pPr>
      <w:r w:rsidRPr="00967E86">
        <w:rPr>
          <w:rFonts w:ascii="Times New Roman" w:hAnsi="Times New Roman" w:cs="Times New Roman"/>
        </w:rPr>
        <w:t>Supplementary Table 1: Oxidative balance score assignment scheme</w:t>
      </w:r>
      <w:r w:rsidRPr="00967E86">
        <w:rPr>
          <w:rFonts w:ascii="Times New Roman" w:hAnsi="Times New Roman" w:cs="Times New Roman" w:hint="eastAsia"/>
        </w:rPr>
        <w:t>.</w:t>
      </w:r>
    </w:p>
    <w:tbl>
      <w:tblPr>
        <w:tblStyle w:val="TableGrid"/>
        <w:tblpPr w:leftFromText="180" w:rightFromText="180" w:vertAnchor="page" w:horzAnchor="margin" w:tblpX="-1385" w:tblpY="1772"/>
        <w:tblOverlap w:val="never"/>
        <w:tblW w:w="11497" w:type="dxa"/>
        <w:tblLayout w:type="fixed"/>
        <w:tblLook w:val="04A0" w:firstRow="1" w:lastRow="0" w:firstColumn="1" w:lastColumn="0" w:noHBand="0" w:noVBand="1"/>
      </w:tblPr>
      <w:tblGrid>
        <w:gridCol w:w="2634"/>
        <w:gridCol w:w="945"/>
        <w:gridCol w:w="1046"/>
        <w:gridCol w:w="1836"/>
        <w:gridCol w:w="1309"/>
        <w:gridCol w:w="936"/>
        <w:gridCol w:w="1564"/>
        <w:gridCol w:w="1227"/>
      </w:tblGrid>
      <w:tr w:rsidR="00A53707" w:rsidRPr="00967E86" w14:paraId="2591CA43" w14:textId="77777777"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AB453" w14:textId="77777777" w:rsidR="00A53707" w:rsidRPr="00967E86" w:rsidRDefault="00000000">
            <w:pPr>
              <w:jc w:val="left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OBS component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4AB4B" w14:textId="77777777" w:rsidR="00A53707" w:rsidRPr="00967E86" w:rsidRDefault="00000000">
            <w:pPr>
              <w:jc w:val="left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Property</w:t>
            </w:r>
          </w:p>
        </w:tc>
        <w:tc>
          <w:tcPr>
            <w:tcW w:w="41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EC3F9B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7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50CB3E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67E86">
              <w:rPr>
                <w:rFonts w:ascii="Times New Roman" w:hAnsi="Times New Roman" w:cs="Times New Roman"/>
              </w:rPr>
              <w:t>Female</w:t>
            </w:r>
          </w:p>
        </w:tc>
      </w:tr>
      <w:tr w:rsidR="00A53707" w:rsidRPr="00967E86" w14:paraId="3877FDD3" w14:textId="77777777">
        <w:tc>
          <w:tcPr>
            <w:tcW w:w="2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0943C7" w14:textId="77777777" w:rsidR="00A53707" w:rsidRPr="00967E86" w:rsidRDefault="00000000">
            <w:pPr>
              <w:jc w:val="left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  <w:b/>
                <w:bCs/>
              </w:rPr>
              <w:t>Dietary OBS component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7A2886" w14:textId="77777777" w:rsidR="00A53707" w:rsidRPr="00967E86" w:rsidRDefault="00A5370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71607D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8F8403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C83072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F75897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0E3DCB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6583A5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2</w:t>
            </w:r>
          </w:p>
        </w:tc>
      </w:tr>
      <w:tr w:rsidR="00A53707" w:rsidRPr="00967E86" w14:paraId="5B472EE4" w14:textId="77777777">
        <w:trPr>
          <w:trHeight w:val="9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159EC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Dietary fiber (g/d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39D82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E57EC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13.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FCE75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13.15-20.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00A2F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≥20.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3A94D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11.2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2F579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11.25-16.9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FD83C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≥16.95</w:t>
            </w:r>
          </w:p>
        </w:tc>
      </w:tr>
      <w:tr w:rsidR="00A53707" w:rsidRPr="00967E86" w14:paraId="4BC91129" w14:textId="77777777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ECA67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Carotene (RE/d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7A8A3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D392C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667.5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74387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667.50-2326.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643DF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≥2326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693D6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686.5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239B4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686.50-2499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C9ABD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≥2499.00</w:t>
            </w:r>
          </w:p>
        </w:tc>
      </w:tr>
      <w:tr w:rsidR="00A53707" w:rsidRPr="00967E86" w14:paraId="552ECCB5" w14:textId="77777777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43D30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Riboflavin (mg/d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C5ED5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F1015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1.7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8D563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1.74-2.5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F160D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≥2.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DB775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1.3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3C8F7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1.38-1.9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16DD1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≥1.96</w:t>
            </w:r>
          </w:p>
        </w:tc>
      </w:tr>
      <w:tr w:rsidR="00A53707" w:rsidRPr="00967E86" w14:paraId="0A4C32EE" w14:textId="77777777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0172A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Niacin (mg/d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5972E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568FF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22.2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9DBB3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22.28-31.6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E2C6E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≥31.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B5FF6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16.1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D3EB4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16.15-22.8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B4D2A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≥22.87</w:t>
            </w:r>
          </w:p>
        </w:tc>
      </w:tr>
      <w:tr w:rsidR="00A53707" w:rsidRPr="00967E86" w14:paraId="6C497F95" w14:textId="77777777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A92E1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Vitamin B6 (mg/d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180FA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DDC58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1.7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B20E5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1.73-2.5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9ADA9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≥2.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7F647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1.3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FB905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1.30-1.8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9A345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≥1.88</w:t>
            </w:r>
          </w:p>
        </w:tc>
      </w:tr>
      <w:tr w:rsidR="00A53707" w:rsidRPr="00967E86" w14:paraId="7855FAEC" w14:textId="77777777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05816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Total folate (mcg/d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01FA1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A42F2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328.5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7277D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328.50-490.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2BDA0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≥490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18D73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261.0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C4507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261.00-383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0E5A0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≥383.00</w:t>
            </w:r>
          </w:p>
        </w:tc>
      </w:tr>
      <w:tr w:rsidR="00A53707" w:rsidRPr="00967E86" w14:paraId="2CE16194" w14:textId="77777777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81ABC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Vitamin B12 (mcg/d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66076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F5141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3.6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D01E8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3.64-6.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EEC36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≥6.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89FAB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2.6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24AFA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2.65-4.5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302DC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≥4.53</w:t>
            </w:r>
          </w:p>
        </w:tc>
      </w:tr>
      <w:tr w:rsidR="00A53707" w:rsidRPr="00967E86" w14:paraId="68988D69" w14:textId="77777777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93252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Vitamin C (mg/d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C5F8A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9EC41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42.6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93928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42.65-101.2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26835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≥101.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492D5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40.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1C1CF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40.4-90.4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4E02A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≥90.45</w:t>
            </w:r>
          </w:p>
        </w:tc>
      </w:tr>
      <w:tr w:rsidR="00A53707" w:rsidRPr="00967E86" w14:paraId="77BED2A6" w14:textId="77777777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5F366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Vitamin E (ATE) (mg/d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76C5E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52398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5.8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36911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5.88-9.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28BC3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≥9.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8A8D5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4.7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1C9EC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4.78-7.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C34B5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≥7.6</w:t>
            </w:r>
          </w:p>
        </w:tc>
      </w:tr>
      <w:tr w:rsidR="00A53707" w:rsidRPr="00967E86" w14:paraId="112501B8" w14:textId="77777777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434C5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Calcium (mg/d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95D2F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8920B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736.0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76BCA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736.00-1110.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EFC46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≥1110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0E5BF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618.0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A7B78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618.00-920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F9572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≥920.00</w:t>
            </w:r>
          </w:p>
        </w:tc>
      </w:tr>
      <w:tr w:rsidR="00A53707" w:rsidRPr="00967E86" w14:paraId="4FA46DFF" w14:textId="77777777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FB860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Magnesium (mg/d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10E1E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78D89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255.5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D8554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255.50-354.5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0C913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≥354.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EA469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206.0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6270F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206.00-283.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55F44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≥283.50</w:t>
            </w:r>
          </w:p>
        </w:tc>
      </w:tr>
      <w:tr w:rsidR="00A53707" w:rsidRPr="00967E86" w14:paraId="0090059B" w14:textId="77777777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CB59D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Zinc (mg/d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02A0A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9B1F4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9.7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C9BD4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9.71-14.0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30B13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≥14.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CC9DF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7.2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92E0D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7.23-10.2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891D9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≥10.29</w:t>
            </w:r>
          </w:p>
        </w:tc>
      </w:tr>
      <w:tr w:rsidR="00A53707" w:rsidRPr="00967E86" w14:paraId="215ECE51" w14:textId="77777777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3C1A2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Copper (mg/d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831C7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A810A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1.0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5216A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1.05-1.4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FD5F7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≥1.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06B99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0.8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CCAFD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0.86-1.2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40FCB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≥1.20</w:t>
            </w:r>
          </w:p>
        </w:tc>
      </w:tr>
      <w:tr w:rsidR="00A53707" w:rsidRPr="00967E86" w14:paraId="36905DCA" w14:textId="77777777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DBEBC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Selenium (mcg/d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B0CD0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74B39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101.0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DA45E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101.00-140.6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7A21B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≥140.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2DEAC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73.4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51F70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73.45-103.8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3D2F1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≥103.85</w:t>
            </w:r>
          </w:p>
        </w:tc>
      </w:tr>
      <w:tr w:rsidR="00A53707" w:rsidRPr="00967E86" w14:paraId="5ECF2647" w14:textId="77777777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DA22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Total fat (g/d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F3CB2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8332E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66.6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06698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66.64-96.8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CAADC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≥96.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3AB5D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49.6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1E8C7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49.65-73.1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BD389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≥73.13</w:t>
            </w:r>
          </w:p>
        </w:tc>
      </w:tr>
      <w:tr w:rsidR="00A53707" w:rsidRPr="00967E86" w14:paraId="06635AE9" w14:textId="77777777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C6735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Iron (mg/d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027EF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8C0D5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12.5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A9063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12.58-18.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1D3BF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≥18.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51F8E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9.8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843E7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9.81-14.0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1F366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≥14.02</w:t>
            </w:r>
          </w:p>
        </w:tc>
      </w:tr>
      <w:tr w:rsidR="00A53707" w:rsidRPr="00967E86" w14:paraId="45684269" w14:textId="77777777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361BB" w14:textId="77777777" w:rsidR="00A53707" w:rsidRPr="00967E86" w:rsidRDefault="00000000">
            <w:pPr>
              <w:jc w:val="left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  <w:b/>
                <w:bCs/>
              </w:rPr>
              <w:t>Lifestyle OBS component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9088C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98C86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0A3DB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AE4B8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550B7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66F93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30DE1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3707" w:rsidRPr="00967E86" w14:paraId="511B6EFE" w14:textId="77777777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88F89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Physical activity (MET-minute/week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748FE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82A64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620.0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0A4E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620.00-3600.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B3338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≥3600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8BFDC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180.0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556EE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180.00-1640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4B39E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≥1640.00</w:t>
            </w:r>
          </w:p>
        </w:tc>
      </w:tr>
      <w:tr w:rsidR="00A53707" w:rsidRPr="00967E86" w14:paraId="1B60CE17" w14:textId="77777777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DE1C3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Alcohol (g/d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AC75E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F063D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≥30.0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F28A1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0-30.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6737D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97BCA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≥15.0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EFE7A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0.00-15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55F2B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None</w:t>
            </w:r>
          </w:p>
        </w:tc>
      </w:tr>
      <w:tr w:rsidR="00A53707" w:rsidRPr="00967E86" w14:paraId="19A678D3" w14:textId="77777777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EF72F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Body mass index (kg/m</w:t>
            </w:r>
            <w:r w:rsidRPr="00967E86">
              <w:rPr>
                <w:rFonts w:ascii="Times New Roman" w:hAnsi="Times New Roman" w:cs="Times New Roman"/>
                <w:vertAlign w:val="superscript"/>
              </w:rPr>
              <w:t>2</w:t>
            </w:r>
            <w:r w:rsidRPr="00967E8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DB411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1E2E5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25.9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A2243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25.91-30.2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15196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≥30.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3BAE3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25.4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576AD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25.44-31.5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8703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≥31.51</w:t>
            </w:r>
          </w:p>
        </w:tc>
      </w:tr>
      <w:tr w:rsidR="00A53707" w:rsidRPr="00967E86" w14:paraId="5EEC0430" w14:textId="77777777"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75FE83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Cotinine (ng/mL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B1A27C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B3400B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0.02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ACCD66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0.02-0.6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508F02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≥0.6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8B081B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0.0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C2DF7C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0.02-0.1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044C33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≥0.10</w:t>
            </w:r>
          </w:p>
        </w:tc>
      </w:tr>
    </w:tbl>
    <w:p w14:paraId="1F69801A" w14:textId="77777777" w:rsidR="00A53707" w:rsidRPr="00967E86" w:rsidRDefault="00000000">
      <w:pPr>
        <w:rPr>
          <w:rFonts w:ascii="Times New Roman" w:hAnsi="Times New Roman" w:cs="Times New Roman"/>
        </w:rPr>
      </w:pPr>
      <w:r w:rsidRPr="00967E86">
        <w:rPr>
          <w:rFonts w:ascii="Times New Roman" w:hAnsi="Times New Roman" w:cs="Times New Roman" w:hint="eastAsia"/>
        </w:rPr>
        <w:t>A stood for the antioxidant, P for the pro-oxidant, RE for the retinal equivalent, ATE for the alpha-tocopherol equivalent, and MET for the metabolic equivalent.</w:t>
      </w:r>
    </w:p>
    <w:p w14:paraId="2D64370B" w14:textId="77777777" w:rsidR="00A53707" w:rsidRPr="00967E86" w:rsidRDefault="00000000">
      <w:pPr>
        <w:rPr>
          <w:rFonts w:ascii="Times New Roman" w:hAnsi="Times New Roman" w:cs="Times New Roman"/>
        </w:rPr>
      </w:pPr>
      <w:r w:rsidRPr="00967E86">
        <w:rPr>
          <w:rFonts w:ascii="Times New Roman" w:hAnsi="Times New Roman" w:cs="Times New Roman" w:hint="eastAsia"/>
        </w:rPr>
        <w:br w:type="page"/>
      </w:r>
    </w:p>
    <w:p w14:paraId="78A0736A" w14:textId="77777777" w:rsidR="00A53707" w:rsidRPr="00967E86" w:rsidRDefault="00000000">
      <w:pPr>
        <w:rPr>
          <w:rFonts w:ascii="Times New Roman" w:hAnsi="Times New Roman" w:cs="Times New Roman"/>
          <w:szCs w:val="21"/>
        </w:rPr>
      </w:pPr>
      <w:r w:rsidRPr="00967E86">
        <w:rPr>
          <w:rFonts w:ascii="Times New Roman" w:hAnsi="Times New Roman" w:cs="Times New Roman"/>
        </w:rPr>
        <w:lastRenderedPageBreak/>
        <w:t xml:space="preserve">Supplementary Table </w:t>
      </w:r>
      <w:r w:rsidRPr="00967E86">
        <w:rPr>
          <w:rFonts w:ascii="Times New Roman" w:hAnsi="Times New Roman" w:cs="Times New Roman" w:hint="eastAsia"/>
        </w:rPr>
        <w:t>2</w:t>
      </w:r>
      <w:r w:rsidRPr="00967E86">
        <w:rPr>
          <w:rFonts w:ascii="Times New Roman" w:hAnsi="Times New Roman" w:cs="Times New Roman"/>
          <w:szCs w:val="21"/>
        </w:rPr>
        <w:t>: The baseline characteristics of males by tertiles of the OBS: National Health and Nutrition Examination Survey</w:t>
      </w:r>
      <w:r w:rsidRPr="00967E86">
        <w:rPr>
          <w:rFonts w:ascii="Times New Roman" w:hAnsi="Times New Roman" w:cs="Times New Roman" w:hint="eastAsia"/>
          <w:szCs w:val="21"/>
        </w:rPr>
        <w:t xml:space="preserve"> </w:t>
      </w:r>
      <w:r w:rsidRPr="00967E86">
        <w:rPr>
          <w:rFonts w:ascii="Times New Roman" w:hAnsi="Times New Roman" w:cs="Times New Roman"/>
          <w:szCs w:val="21"/>
        </w:rPr>
        <w:t>2007–201</w:t>
      </w:r>
      <w:r w:rsidRPr="00967E86">
        <w:rPr>
          <w:rFonts w:ascii="Times New Roman" w:hAnsi="Times New Roman" w:cs="Times New Roman" w:hint="eastAsia"/>
          <w:szCs w:val="21"/>
        </w:rPr>
        <w:t>4 (NHANES 2007-2014)</w:t>
      </w:r>
      <w:r w:rsidRPr="00967E86"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967E86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TableGrid"/>
        <w:tblW w:w="10918" w:type="dxa"/>
        <w:tblInd w:w="-1048" w:type="dxa"/>
        <w:tblLayout w:type="fixed"/>
        <w:tblLook w:val="04A0" w:firstRow="1" w:lastRow="0" w:firstColumn="1" w:lastColumn="0" w:noHBand="0" w:noVBand="1"/>
      </w:tblPr>
      <w:tblGrid>
        <w:gridCol w:w="3343"/>
        <w:gridCol w:w="1593"/>
        <w:gridCol w:w="1581"/>
        <w:gridCol w:w="1665"/>
        <w:gridCol w:w="1740"/>
        <w:gridCol w:w="996"/>
      </w:tblGrid>
      <w:tr w:rsidR="00A53707" w:rsidRPr="00967E86" w14:paraId="3758AE7B" w14:textId="77777777">
        <w:tc>
          <w:tcPr>
            <w:tcW w:w="3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8A238" w14:textId="77777777" w:rsidR="00A53707" w:rsidRPr="00967E86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409CC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/>
                <w:szCs w:val="21"/>
              </w:rPr>
              <w:t>Total (</w:t>
            </w:r>
            <w:r w:rsidRPr="00967E86">
              <w:rPr>
                <w:rFonts w:ascii="Times New Roman" w:hAnsi="Times New Roman" w:cs="Times New Roman" w:hint="eastAsia"/>
                <w:szCs w:val="21"/>
              </w:rPr>
              <w:t>7241</w:t>
            </w:r>
            <w:r w:rsidRPr="00967E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28AD94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/>
                <w:szCs w:val="21"/>
              </w:rPr>
              <w:t>Tertile 1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97D1C4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/>
                <w:szCs w:val="21"/>
              </w:rPr>
              <w:t xml:space="preserve">Tertile </w:t>
            </w:r>
            <w:r w:rsidRPr="00967E86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574596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/>
                <w:szCs w:val="21"/>
              </w:rPr>
              <w:t xml:space="preserve">Tertile </w:t>
            </w:r>
            <w:r w:rsidRPr="00967E86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156F39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967E86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A53707" w:rsidRPr="00967E86" w14:paraId="7C72B431" w14:textId="77777777">
        <w:tc>
          <w:tcPr>
            <w:tcW w:w="33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2A772E" w14:textId="77777777" w:rsidR="00A53707" w:rsidRPr="00967E86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Age</w:t>
            </w:r>
            <w:r w:rsidRPr="00967E8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(y</w:t>
            </w:r>
            <w:r w:rsidRPr="00967E8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ears</w:t>
            </w: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2AF906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46.75 (0.37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A048CE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47.71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0.42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15B059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47.16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0.60)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1B11EF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45.64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0.55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8BE23A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0.003</w:t>
            </w:r>
          </w:p>
        </w:tc>
      </w:tr>
      <w:tr w:rsidR="00A53707" w:rsidRPr="00967E86" w14:paraId="1705EDA6" w14:textId="77777777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7B5EF" w14:textId="77777777" w:rsidR="00A53707" w:rsidRPr="00967E86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67E8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PIR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B6EAA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3.13 (0.05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12542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2.73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0.0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F22FA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3.18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0.0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DAE08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3.41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0.0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3DA413E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bookmarkStart w:id="0" w:name="OLE_LINK12"/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&lt;.0001</w:t>
            </w:r>
            <w:bookmarkEnd w:id="0"/>
          </w:p>
        </w:tc>
      </w:tr>
      <w:tr w:rsidR="00A53707" w:rsidRPr="00967E86" w14:paraId="56EE72E6" w14:textId="77777777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AB22D" w14:textId="77777777" w:rsidR="00A53707" w:rsidRPr="00967E86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Energy</w:t>
            </w:r>
            <w:r w:rsidRPr="00967E8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intake</w:t>
            </w:r>
            <w:r w:rsidRPr="00967E8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(kcal/day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23D04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2369.55 (13.49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BA608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828.73(17.6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D6A1C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2317.29 (21.0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C688D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2840.09 (18.1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F839B6C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&lt;.0001</w:t>
            </w:r>
          </w:p>
        </w:tc>
      </w:tr>
      <w:tr w:rsidR="00A53707" w:rsidRPr="00967E86" w14:paraId="15171670" w14:textId="77777777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AB447" w14:textId="77777777" w:rsidR="00A53707" w:rsidRPr="00967E86" w:rsidRDefault="0000000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67E86">
              <w:rPr>
                <w:rFonts w:ascii="Times New Roman" w:hAnsi="Times New Roman" w:hint="eastAsia"/>
                <w:szCs w:val="21"/>
              </w:rPr>
              <w:t>Caffeine (mg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2CFA6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86.94 (5.06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4F490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78.27 (6.9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70950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88.52 (8.5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D031A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92.44 (7.8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58CC965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0.06</w:t>
            </w:r>
          </w:p>
        </w:tc>
      </w:tr>
      <w:tr w:rsidR="00A53707" w:rsidRPr="00967E86" w14:paraId="64EE8EE3" w14:textId="77777777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48BFF" w14:textId="77777777" w:rsidR="00A53707" w:rsidRPr="00967E86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Marital status, Married (n, 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B9026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4856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66.9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5EBD3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1593 (62.0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4FEAF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545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67.7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B2AF5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718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70.1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B9BD95D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0.0014</w:t>
            </w:r>
          </w:p>
        </w:tc>
      </w:tr>
      <w:tr w:rsidR="00A53707" w:rsidRPr="00967E86" w14:paraId="219AB6AE" w14:textId="77777777">
        <w:trPr>
          <w:trHeight w:val="9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C8CF5" w14:textId="77777777" w:rsidR="00A53707" w:rsidRPr="00967E86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Educational level (n, 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43E85B76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44098A25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D0583D6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79F6CC8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A1CE56F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&lt;.0001</w:t>
            </w:r>
          </w:p>
        </w:tc>
      </w:tr>
      <w:tr w:rsidR="00A53707" w:rsidRPr="00967E86" w14:paraId="62D72115" w14:textId="77777777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F0581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College or abov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30CF7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728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15.71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5372C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803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23.07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26BDA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513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14.78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04E01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412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10.68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EBD64F7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  <w:tr w:rsidR="00A53707" w:rsidRPr="00967E86" w14:paraId="0E0B88AC" w14:textId="77777777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D1C29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High school or equivalen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E428F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697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22.28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C56EB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686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26.08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F4F95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519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23.05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CFBA4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492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18.64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16EADBB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  <w:tr w:rsidR="00A53707" w:rsidRPr="00967E86" w14:paraId="6DDE2835" w14:textId="77777777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6E8A1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Less than high school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74C08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3816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62.01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CA18E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062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50.84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E8579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218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62.17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35856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536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70.68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C50ABDD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  <w:tr w:rsidR="00A53707" w:rsidRPr="00967E86" w14:paraId="16EC83A8" w14:textId="77777777">
        <w:trPr>
          <w:trHeight w:val="303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95AE2" w14:textId="77777777" w:rsidR="00A53707" w:rsidRPr="00967E86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Race</w:t>
            </w:r>
            <w:r w:rsidRPr="00967E8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(n, 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27E08404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6B35674A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AC879EA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7FA05E8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DC197E1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&lt;.0001</w:t>
            </w:r>
          </w:p>
        </w:tc>
      </w:tr>
      <w:tr w:rsidR="00A53707" w:rsidRPr="00967E86" w14:paraId="7DB2CDDC" w14:textId="77777777">
        <w:trPr>
          <w:trHeight w:val="9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3939C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Non-Hispanic Whit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27766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3539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69.78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B78F1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153</w:t>
            </w:r>
            <w:bookmarkStart w:id="1" w:name="OLE_LINK13"/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</w:t>
            </w:r>
            <w:bookmarkEnd w:id="1"/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65.12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B9D2E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133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70.76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9A935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253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72.63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EFD1245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  <w:tr w:rsidR="00A53707" w:rsidRPr="00967E86" w14:paraId="6AC3E35E" w14:textId="77777777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0673C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Non-Hispanic Black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53B71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373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9.17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6454E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670(14.22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D8080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385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8.41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78D0E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318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5.83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B5B5B22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  <w:tr w:rsidR="00A53707" w:rsidRPr="00967E86" w14:paraId="5E246566" w14:textId="77777777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679F1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Mexican America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108DD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039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9.20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DD8EF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300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8.52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809B7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347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9.78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9707F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392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9.24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D6D88C3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  <w:tr w:rsidR="00A53707" w:rsidRPr="00967E86" w14:paraId="44661985" w14:textId="77777777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2DB9D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Other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FDC8B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290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11.85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C976A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428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12.14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98BF5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385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11.05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B16AA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477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12.30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A71375F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  <w:tr w:rsidR="00A53707" w:rsidRPr="00967E86" w14:paraId="02570069" w14:textId="77777777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DCD46" w14:textId="77777777" w:rsidR="00A53707" w:rsidRPr="00967E86" w:rsidRDefault="00000000">
            <w:pPr>
              <w:pStyle w:val="MDPI42tablebody"/>
              <w:spacing w:line="240" w:lineRule="auto"/>
              <w:jc w:val="lef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bookmarkStart w:id="2" w:name="OLE_LINK11"/>
            <w:r w:rsidRPr="00967E86">
              <w:rPr>
                <w:rFonts w:ascii="Times New Roman" w:hAnsi="Times New Roman"/>
                <w:sz w:val="21"/>
                <w:szCs w:val="21"/>
              </w:rPr>
              <w:t>Sleep trouble</w:t>
            </w:r>
            <w:bookmarkEnd w:id="2"/>
            <w:r w:rsidRPr="00967E86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 xml:space="preserve">, yes </w:t>
            </w: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(n, 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8B4A0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576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22.84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60875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591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24.78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F6266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492(21.58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E9A21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493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22.38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B7BAADE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0.1085</w:t>
            </w:r>
          </w:p>
        </w:tc>
      </w:tr>
      <w:tr w:rsidR="00A53707" w:rsidRPr="00967E86" w14:paraId="73E3F256" w14:textId="77777777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77610" w14:textId="77777777" w:rsidR="00A53707" w:rsidRPr="00967E86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/>
                <w:sz w:val="21"/>
                <w:szCs w:val="21"/>
              </w:rPr>
              <w:t>Sleep disorder</w:t>
            </w:r>
            <w:r w:rsidRPr="00967E86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 xml:space="preserve">, yes </w:t>
            </w: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(n, 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92D50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693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9.74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C3D51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272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11.25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90B72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233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9.67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8BEAC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88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8.62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717B768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0.2412</w:t>
            </w:r>
          </w:p>
        </w:tc>
      </w:tr>
      <w:tr w:rsidR="00A53707" w:rsidRPr="00967E86" w14:paraId="733E536F" w14:textId="77777777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4BA1E" w14:textId="77777777" w:rsidR="00A53707" w:rsidRPr="00967E86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Sleep duration</w:t>
            </w:r>
            <w:r w:rsidRPr="00967E8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, hours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4C188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6.88 (0.03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12D76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6.75 (0.05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9E468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6.95 (0.05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C29C6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6.93 (0.04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04B490D" w14:textId="77777777" w:rsidR="00A53707" w:rsidRPr="00967E86" w:rsidRDefault="00000000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0.01</w:t>
            </w:r>
          </w:p>
        </w:tc>
      </w:tr>
      <w:tr w:rsidR="00A53707" w:rsidRPr="00967E86" w14:paraId="606F2687" w14:textId="77777777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3C6C1" w14:textId="77777777" w:rsidR="00A53707" w:rsidRPr="00967E86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History of comorbidities, no (n, 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CB6A6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3952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60.12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7E4A8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249(56.41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BDF84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233(59.49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AA6AA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470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(63.57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3E8AE30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0.006</w:t>
            </w:r>
          </w:p>
        </w:tc>
      </w:tr>
      <w:tr w:rsidR="00A53707" w:rsidRPr="00967E86" w14:paraId="71259BE2" w14:textId="77777777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5E0A3" w14:textId="77777777" w:rsidR="00A53707" w:rsidRPr="00967E86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Biomarker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78DA6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2219A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FD401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51A02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3F38AEE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  <w:tr w:rsidR="00A53707" w:rsidRPr="00967E86" w14:paraId="42BBF351" w14:textId="77777777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14:paraId="4ADA1B9F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 w:hint="eastAsia"/>
                <w:szCs w:val="21"/>
              </w:rPr>
              <w:t>Albumin (g/L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2799B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43.95 (0.07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FF6CA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43.42 (0.11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B882A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44.02 (0.10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37280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44.31 (0.10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3FC57AA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&lt;.0001</w:t>
            </w:r>
          </w:p>
        </w:tc>
      </w:tr>
      <w:tr w:rsidR="00A53707" w:rsidRPr="00967E86" w14:paraId="1857851D" w14:textId="77777777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14:paraId="3F724D1B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 w:hint="eastAsia"/>
                <w:szCs w:val="21"/>
              </w:rPr>
              <w:t>GGT (U/L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4E71E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31.51 (0.59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3295E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34.36 (0.88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6A8DB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33.12 (1.44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8ABC0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27.90 (0.74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DA1EEEC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&lt;.0001</w:t>
            </w:r>
          </w:p>
        </w:tc>
      </w:tr>
      <w:tr w:rsidR="00A53707" w:rsidRPr="00967E86" w14:paraId="710E2C8F" w14:textId="77777777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14:paraId="709A77E8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OLE_LINK8"/>
            <w:r w:rsidRPr="00967E86">
              <w:rPr>
                <w:rFonts w:ascii="Times New Roman" w:hAnsi="Times New Roman" w:cs="Times New Roman" w:hint="eastAsia"/>
                <w:szCs w:val="21"/>
              </w:rPr>
              <w:t>Bilirubin</w:t>
            </w:r>
            <w:bookmarkEnd w:id="3"/>
            <w:r w:rsidRPr="00967E86">
              <w:rPr>
                <w:rFonts w:ascii="Times New Roman" w:hAnsi="Times New Roman" w:cs="Times New Roman" w:hint="eastAsia"/>
                <w:szCs w:val="21"/>
              </w:rPr>
              <w:t>, total (</w:t>
            </w:r>
            <w:proofErr w:type="spellStart"/>
            <w:r w:rsidRPr="00967E86">
              <w:rPr>
                <w:rFonts w:ascii="Times New Roman" w:hAnsi="Times New Roman" w:cs="Times New Roman" w:hint="eastAsia"/>
                <w:szCs w:val="21"/>
              </w:rPr>
              <w:t>umol</w:t>
            </w:r>
            <w:proofErr w:type="spellEnd"/>
            <w:r w:rsidRPr="00967E86">
              <w:rPr>
                <w:rFonts w:ascii="Times New Roman" w:hAnsi="Times New Roman" w:cs="Times New Roman" w:hint="eastAsia"/>
                <w:szCs w:val="21"/>
              </w:rPr>
              <w:t>/L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6FF55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3.86 (0.12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E4A0D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3.60 (0.19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BBD67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3.63 (0.19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DC261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4.25 (0.22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C96D249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0.006</w:t>
            </w:r>
          </w:p>
        </w:tc>
      </w:tr>
      <w:tr w:rsidR="00A53707" w:rsidRPr="00967E86" w14:paraId="55B72E68" w14:textId="77777777" w:rsidTr="00B3774D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14:paraId="47D05579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 w:hint="eastAsia"/>
                <w:szCs w:val="21"/>
              </w:rPr>
              <w:t>WBC (nmol/L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BCF9C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7.20 (0.05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8668B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7.60 (0.07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2B84A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7.16 (0.07</w:t>
            </w: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4C7E5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6.92 (</w:t>
            </w:r>
            <w:proofErr w:type="gramStart"/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0.07 )</w:t>
            </w:r>
            <w:proofErr w:type="gram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D25944D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&lt;.0001</w:t>
            </w:r>
          </w:p>
        </w:tc>
      </w:tr>
      <w:tr w:rsidR="00A53707" w:rsidRPr="00967E86" w14:paraId="74FC6176" w14:textId="77777777" w:rsidTr="00B3774D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14:paraId="6F7C1CED" w14:textId="62A432F4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  <w:t>Depression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1"/>
                <w:lang w:bidi="en-US"/>
              </w:rPr>
              <w:t xml:space="preserve"> (n, 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EA570" w14:textId="77777777" w:rsidR="00A53707" w:rsidRPr="00967E86" w:rsidRDefault="00A53707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D7E8C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C97EC" w14:textId="77777777" w:rsidR="00A53707" w:rsidRPr="00967E86" w:rsidRDefault="00A53707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D3B7C" w14:textId="77777777" w:rsidR="00A53707" w:rsidRPr="00967E86" w:rsidRDefault="00A53707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83FDC89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&lt;.0001</w:t>
            </w:r>
          </w:p>
        </w:tc>
      </w:tr>
      <w:tr w:rsidR="00A53707" w:rsidRPr="00967E86" w14:paraId="027C5CA0" w14:textId="77777777" w:rsidTr="00B3774D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14:paraId="1133E913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14576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4630(63.9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28540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618(17.6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EC9BC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445(20.4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DF0E9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567(24.1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8AFFCA7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  <w:tr w:rsidR="00A53707" w:rsidRPr="00967E86" w14:paraId="508844A7" w14:textId="77777777" w:rsidTr="00B3774D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14:paraId="77FA2450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eastAsia="DengXian" w:hAnsi="Times New Roman" w:cs="Times New Roman" w:hint="eastAsia"/>
                <w:kern w:val="0"/>
                <w:sz w:val="20"/>
                <w:szCs w:val="21"/>
              </w:rPr>
              <w:t>≤</w:t>
            </w:r>
            <w:r w:rsidRPr="00967E86"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  <w:t>1</w:t>
            </w:r>
            <w:r w:rsidRPr="00967E86">
              <w:rPr>
                <w:rFonts w:ascii="Times New Roman" w:eastAsia="DengXian" w:hAnsi="Times New Roman" w:cs="Times New Roman" w:hint="eastAsia"/>
                <w:kern w:val="0"/>
                <w:sz w:val="20"/>
                <w:szCs w:val="21"/>
              </w:rPr>
              <w:t xml:space="preserve"> week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00820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376(19.0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49627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417(5.9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150E7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429(6.4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975A1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530(9.2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1024E73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  <w:tr w:rsidR="00A53707" w:rsidRPr="00967E86" w14:paraId="789D8009" w14:textId="77777777" w:rsidTr="00B3774D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14:paraId="16BEA153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eastAsia="DengXian" w:hAnsi="Times New Roman" w:cs="Times New Roman" w:hint="eastAsia"/>
                <w:kern w:val="0"/>
                <w:sz w:val="20"/>
                <w:szCs w:val="21"/>
              </w:rPr>
              <w:t>1~2week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FA640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423(5.8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9A875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85(2.2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08E15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26(1.9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7A5F4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12(1.6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5A651D1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  <w:tr w:rsidR="00A53707" w:rsidRPr="00967E86" w14:paraId="64CD48DC" w14:textId="77777777" w:rsidTr="00B3774D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14:paraId="4D45D38D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eastAsia="DengXian" w:hAnsi="Times New Roman" w:cs="Times New Roman" w:hint="eastAsia"/>
                <w:kern w:val="0"/>
                <w:sz w:val="20"/>
                <w:szCs w:val="21"/>
              </w:rPr>
              <w:t>=2week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1B2D9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511(7.0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6F484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228(2.9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F42F2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53(2.0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81356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30(1.6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46A806A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  <w:tr w:rsidR="00A53707" w:rsidRPr="00967E86" w14:paraId="591F65DD" w14:textId="77777777" w:rsidTr="00B3774D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14:paraId="3270FE68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eastAsia="DengXian" w:hAnsi="Times New Roman" w:cs="Times New Roman" w:hint="eastAsia"/>
                <w:kern w:val="0"/>
                <w:sz w:val="20"/>
                <w:szCs w:val="21"/>
              </w:rPr>
              <w:t>Unknow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CB77F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295(4.0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84334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99(1.0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6E0FB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97(1.2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1D4C6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99(1.3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5AC96BB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  <w:tr w:rsidR="00A53707" w:rsidRPr="00967E86" w14:paraId="1B15AC29" w14:textId="77777777" w:rsidTr="00B3774D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14:paraId="2493B8A3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hint="eastAsia"/>
              </w:rPr>
              <w:t>U</w:t>
            </w:r>
            <w:r w:rsidRPr="00967E86">
              <w:rPr>
                <w:rFonts w:ascii="Times New Roman" w:hAnsi="Times New Roman" w:cs="Times New Roman"/>
              </w:rPr>
              <w:t>se of sleep medications</w:t>
            </w:r>
            <w:r w:rsidRPr="00967E86">
              <w:rPr>
                <w:rFonts w:ascii="Times New Roman" w:eastAsia="SimSun" w:hAnsi="Times New Roman" w:cs="Times New Roman" w:hint="eastAsia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1"/>
                <w:lang w:bidi="en-US"/>
              </w:rPr>
              <w:t>(n, 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F0787" w14:textId="77777777" w:rsidR="00A53707" w:rsidRPr="00967E86" w:rsidRDefault="00A53707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0965F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56332" w14:textId="77777777" w:rsidR="00A53707" w:rsidRPr="00967E86" w:rsidRDefault="00A53707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B6734" w14:textId="77777777" w:rsidR="00A53707" w:rsidRPr="00967E86" w:rsidRDefault="00A53707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8B3216A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0.1349</w:t>
            </w:r>
          </w:p>
        </w:tc>
      </w:tr>
      <w:tr w:rsidR="00A53707" w:rsidRPr="00967E86" w14:paraId="1D166E8A" w14:textId="77777777" w:rsidTr="00B3774D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14:paraId="297A73C4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eastAsia="DengXian" w:hAnsi="Times New Roman" w:cs="Times New Roman" w:hint="eastAsia"/>
                <w:kern w:val="0"/>
                <w:sz w:val="20"/>
                <w:szCs w:val="21"/>
              </w:rPr>
              <w:t>No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FBFF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521(20.0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B3EA8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582(6.8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F5E6B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464(5.8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5E8DE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475(7.2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0836DC2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  <w:tr w:rsidR="00A53707" w:rsidRPr="00967E86" w14:paraId="276E9253" w14:textId="77777777" w:rsidTr="00B3774D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14:paraId="009B6D6B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eastAsia="DengXian" w:hAnsi="Times New Roman" w:cs="Times New Roman" w:hint="eastAsia"/>
                <w:kern w:val="0"/>
                <w:sz w:val="20"/>
                <w:szCs w:val="21"/>
              </w:rPr>
              <w:t>Y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147B5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288(3.4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8E08B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01(0.9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B081D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95(1.2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335A7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92(1.1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DDDF78C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  <w:tr w:rsidR="00A53707" w:rsidRPr="00967E86" w14:paraId="7BFED865" w14:textId="77777777"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F0332C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eastAsia="DengXian" w:hAnsi="Times New Roman" w:cs="Times New Roman" w:hint="eastAsia"/>
                <w:kern w:val="0"/>
                <w:sz w:val="20"/>
                <w:szCs w:val="21"/>
              </w:rPr>
              <w:t>Unknown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E80197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5426(76.56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91D931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864(22.11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4616C0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691(24.9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E39773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871(29.55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5C621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</w:tbl>
    <w:p w14:paraId="7AC096FF" w14:textId="77777777" w:rsidR="00A53707" w:rsidRPr="00967E86" w:rsidRDefault="00000000">
      <w:pPr>
        <w:rPr>
          <w:rFonts w:ascii="Times New Roman" w:eastAsia="DengXian" w:hAnsi="Times New Roman" w:cs="Times New Roman"/>
          <w:sz w:val="24"/>
        </w:rPr>
      </w:pPr>
      <w:r w:rsidRPr="00967E86">
        <w:rPr>
          <w:rFonts w:ascii="Times New Roman" w:hAnsi="Times New Roman" w:cs="Times New Roman"/>
          <w:szCs w:val="21"/>
          <w:vertAlign w:val="superscript"/>
        </w:rPr>
        <w:t>1</w:t>
      </w:r>
      <w:r w:rsidRPr="00967E86">
        <w:rPr>
          <w:rFonts w:ascii="Times New Roman" w:hAnsi="Times New Roman" w:cs="Times New Roman"/>
          <w:szCs w:val="21"/>
        </w:rPr>
        <w:t xml:space="preserve"> All estimates accounted for complex survey designs in NHANES. Values were mean ± standard error for continuous variables and numbers (percentages) for categorical variables. Abbreviation and acronyms: OBS, oxidative balance score</w:t>
      </w:r>
      <w:r w:rsidRPr="00967E86">
        <w:rPr>
          <w:rFonts w:ascii="Times New Roman" w:hAnsi="Times New Roman" w:cs="Times New Roman" w:hint="eastAsia"/>
          <w:szCs w:val="21"/>
        </w:rPr>
        <w:t xml:space="preserve">; PIR family income-to-poverty ratio; GGT </w:t>
      </w:r>
      <w:r w:rsidRPr="00967E86">
        <w:rPr>
          <w:rFonts w:ascii="Times New Roman" w:hAnsi="Times New Roman" w:cs="Times New Roman"/>
          <w:szCs w:val="21"/>
        </w:rPr>
        <w:t>γ</w:t>
      </w:r>
      <w:r w:rsidRPr="00967E86">
        <w:rPr>
          <w:rFonts w:ascii="Times New Roman" w:hAnsi="Times New Roman" w:cs="Times New Roman" w:hint="eastAsia"/>
          <w:szCs w:val="21"/>
        </w:rPr>
        <w:t>-</w:t>
      </w:r>
      <w:r w:rsidRPr="00967E86">
        <w:rPr>
          <w:rFonts w:ascii="Times New Roman" w:hAnsi="Times New Roman" w:cs="Times New Roman"/>
          <w:szCs w:val="21"/>
        </w:rPr>
        <w:t>glutamyl transferase</w:t>
      </w:r>
      <w:r w:rsidRPr="00967E86">
        <w:rPr>
          <w:rFonts w:ascii="Times New Roman" w:hAnsi="Times New Roman" w:cs="Times New Roman" w:hint="eastAsia"/>
          <w:szCs w:val="21"/>
        </w:rPr>
        <w:t>; WBC white blood cell.</w:t>
      </w:r>
      <w:r w:rsidRPr="00967E86">
        <w:rPr>
          <w:rFonts w:ascii="Times New Roman" w:eastAsia="DengXian" w:hAnsi="Times New Roman" w:cs="Times New Roman"/>
          <w:sz w:val="24"/>
        </w:rPr>
        <w:t xml:space="preserve"> </w:t>
      </w:r>
    </w:p>
    <w:p w14:paraId="496D9BAA" w14:textId="77777777" w:rsidR="00A53707" w:rsidRPr="00967E86" w:rsidRDefault="00A53707">
      <w:pPr>
        <w:rPr>
          <w:rFonts w:ascii="Times New Roman" w:eastAsia="DengXian" w:hAnsi="Times New Roman" w:cs="Times New Roman"/>
          <w:sz w:val="24"/>
        </w:rPr>
      </w:pPr>
    </w:p>
    <w:p w14:paraId="0CF9994F" w14:textId="77777777" w:rsidR="00A53707" w:rsidRPr="00967E86" w:rsidRDefault="00A53707">
      <w:pPr>
        <w:rPr>
          <w:rFonts w:ascii="Times New Roman" w:eastAsia="DengXian" w:hAnsi="Times New Roman" w:cs="Times New Roman"/>
          <w:sz w:val="24"/>
        </w:rPr>
      </w:pPr>
    </w:p>
    <w:p w14:paraId="5E7B294A" w14:textId="77777777" w:rsidR="00A53707" w:rsidRPr="00967E86" w:rsidRDefault="00A53707">
      <w:pPr>
        <w:rPr>
          <w:rFonts w:ascii="Times New Roman" w:eastAsia="DengXian" w:hAnsi="Times New Roman" w:cs="Times New Roman"/>
          <w:sz w:val="24"/>
        </w:rPr>
      </w:pPr>
    </w:p>
    <w:p w14:paraId="17BF26BA" w14:textId="77777777" w:rsidR="00967E86" w:rsidRPr="00967E86" w:rsidRDefault="00967E86">
      <w:pPr>
        <w:rPr>
          <w:rFonts w:ascii="Times New Roman" w:hAnsi="Times New Roman" w:cs="Times New Roman"/>
        </w:rPr>
      </w:pPr>
    </w:p>
    <w:p w14:paraId="35EBE190" w14:textId="229A6270" w:rsidR="00A53707" w:rsidRPr="00967E86" w:rsidRDefault="00000000">
      <w:pPr>
        <w:rPr>
          <w:rFonts w:ascii="Times New Roman" w:hAnsi="Times New Roman" w:cs="Times New Roman"/>
        </w:rPr>
      </w:pPr>
      <w:r w:rsidRPr="00967E86">
        <w:rPr>
          <w:rFonts w:ascii="Times New Roman" w:hAnsi="Times New Roman" w:cs="Times New Roman"/>
        </w:rPr>
        <w:lastRenderedPageBreak/>
        <w:t xml:space="preserve">Supplementary Table </w:t>
      </w:r>
      <w:r w:rsidRPr="00967E86">
        <w:rPr>
          <w:rFonts w:ascii="Times New Roman" w:hAnsi="Times New Roman" w:cs="Times New Roman" w:hint="eastAsia"/>
        </w:rPr>
        <w:t>3</w:t>
      </w:r>
      <w:r w:rsidRPr="00967E86">
        <w:rPr>
          <w:rFonts w:ascii="Times New Roman" w:hAnsi="Times New Roman" w:cs="Times New Roman"/>
        </w:rPr>
        <w:t xml:space="preserve">: The baseline characteristics of </w:t>
      </w:r>
      <w:r w:rsidRPr="00967E86">
        <w:rPr>
          <w:rFonts w:ascii="Times New Roman" w:hAnsi="Times New Roman" w:cs="Times New Roman" w:hint="eastAsia"/>
        </w:rPr>
        <w:t>fe</w:t>
      </w:r>
      <w:r w:rsidRPr="00967E86">
        <w:rPr>
          <w:rFonts w:ascii="Times New Roman" w:hAnsi="Times New Roman" w:cs="Times New Roman"/>
        </w:rPr>
        <w:t>males by tertiles of the OBS: National Health and Nutrition Examination Survey, United States,</w:t>
      </w:r>
      <w:r w:rsidRPr="00967E86">
        <w:rPr>
          <w:rFonts w:ascii="Times New Roman" w:hAnsi="Times New Roman" w:cs="Times New Roman" w:hint="eastAsia"/>
        </w:rPr>
        <w:t xml:space="preserve"> </w:t>
      </w:r>
      <w:r w:rsidRPr="00967E86">
        <w:rPr>
          <w:rFonts w:ascii="Times New Roman" w:hAnsi="Times New Roman" w:cs="Times New Roman"/>
        </w:rPr>
        <w:t>2007–201</w:t>
      </w:r>
      <w:r w:rsidRPr="00967E86">
        <w:rPr>
          <w:rFonts w:ascii="Times New Roman" w:hAnsi="Times New Roman" w:cs="Times New Roman" w:hint="eastAsia"/>
        </w:rPr>
        <w:t>4 (NHANES 2007-2014)</w:t>
      </w:r>
      <w:r w:rsidRPr="00967E86">
        <w:rPr>
          <w:rFonts w:ascii="Times New Roman" w:hAnsi="Times New Roman" w:cs="Times New Roman" w:hint="eastAsia"/>
          <w:vertAlign w:val="superscript"/>
        </w:rPr>
        <w:t>1</w:t>
      </w:r>
      <w:r w:rsidRPr="00967E86">
        <w:rPr>
          <w:rFonts w:ascii="Times New Roman" w:hAnsi="Times New Roman" w:cs="Times New Roman" w:hint="eastAsia"/>
        </w:rPr>
        <w:t>.</w:t>
      </w:r>
    </w:p>
    <w:tbl>
      <w:tblPr>
        <w:tblStyle w:val="TableGrid"/>
        <w:tblW w:w="10918" w:type="dxa"/>
        <w:tblInd w:w="-1048" w:type="dxa"/>
        <w:tblLayout w:type="fixed"/>
        <w:tblLook w:val="04A0" w:firstRow="1" w:lastRow="0" w:firstColumn="1" w:lastColumn="0" w:noHBand="0" w:noVBand="1"/>
      </w:tblPr>
      <w:tblGrid>
        <w:gridCol w:w="3343"/>
        <w:gridCol w:w="1593"/>
        <w:gridCol w:w="1581"/>
        <w:gridCol w:w="1665"/>
        <w:gridCol w:w="1740"/>
        <w:gridCol w:w="996"/>
      </w:tblGrid>
      <w:tr w:rsidR="00A53707" w:rsidRPr="00967E86" w14:paraId="4CAFF052" w14:textId="77777777">
        <w:tc>
          <w:tcPr>
            <w:tcW w:w="3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391772" w14:textId="77777777" w:rsidR="00A53707" w:rsidRPr="00967E86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54ADA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/>
              </w:rPr>
              <w:t xml:space="preserve">Total </w:t>
            </w:r>
            <w:r w:rsidRPr="00967E86">
              <w:rPr>
                <w:rFonts w:ascii="Times New Roman" w:hAnsi="Times New Roman" w:cs="Times New Roman" w:hint="eastAsia"/>
              </w:rPr>
              <w:t>(7957</w:t>
            </w:r>
            <w:r w:rsidRPr="00967E8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5703F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/>
              </w:rPr>
              <w:t>Tertile 1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0260A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/>
              </w:rPr>
              <w:t xml:space="preserve">Tertile </w:t>
            </w:r>
            <w:r w:rsidRPr="00967E86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FF891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/>
              </w:rPr>
              <w:t xml:space="preserve">Tertile </w:t>
            </w:r>
            <w:r w:rsidRPr="00967E86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6FAF95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/>
                <w:i/>
                <w:iCs/>
              </w:rPr>
              <w:t>P</w:t>
            </w:r>
            <w:r w:rsidRPr="00967E86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A53707" w:rsidRPr="00967E86" w14:paraId="5EAF314E" w14:textId="77777777">
        <w:tc>
          <w:tcPr>
            <w:tcW w:w="33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A36A1C" w14:textId="77777777" w:rsidR="00A53707" w:rsidRPr="00967E86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Age</w:t>
            </w:r>
            <w:r w:rsidRPr="00967E8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(y</w:t>
            </w:r>
            <w:r w:rsidRPr="00967E8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ears</w:t>
            </w: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2A725C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47.83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0.37)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22A7B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47.59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0.45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D4A293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47.81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0.46)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DBED6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48.05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0.58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3F04FC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0.88</w:t>
            </w:r>
          </w:p>
        </w:tc>
      </w:tr>
      <w:tr w:rsidR="00A53707" w:rsidRPr="00967E86" w14:paraId="08D8D72D" w14:textId="77777777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35D9F" w14:textId="77777777" w:rsidR="00A53707" w:rsidRPr="00967E86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67E8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PIR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62B5FE5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2.89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0.0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590ACACE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2.40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0.0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E131FEC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2.88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0.0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EBC6778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3.29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0.0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CDA2C0D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.0001</w:t>
            </w:r>
          </w:p>
        </w:tc>
      </w:tr>
      <w:tr w:rsidR="00A53707" w:rsidRPr="00967E86" w14:paraId="69413785" w14:textId="77777777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394EB" w14:textId="77777777" w:rsidR="00A53707" w:rsidRPr="00967E86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Energy</w:t>
            </w:r>
            <w:r w:rsidRPr="00967E8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intake</w:t>
            </w:r>
            <w:r w:rsidRPr="00967E8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(kcal/day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4734BE5B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1762.00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9.1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4D7791BC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1373.87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12.8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F1EC09F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1744.40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12.5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9D0801B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2093.26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15.5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ECF7ED3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.0001</w:t>
            </w:r>
          </w:p>
        </w:tc>
      </w:tr>
      <w:tr w:rsidR="00A53707" w:rsidRPr="00967E86" w14:paraId="46E15DE5" w14:textId="77777777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BE57A" w14:textId="77777777" w:rsidR="00A53707" w:rsidRPr="00967E86" w:rsidRDefault="0000000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67E86">
              <w:rPr>
                <w:rFonts w:ascii="Times New Roman" w:hAnsi="Times New Roman" w:hint="eastAsia"/>
                <w:szCs w:val="21"/>
              </w:rPr>
              <w:t>Caffeine (mg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2B9F2BF9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148.93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3.6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1466C135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138.51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5.0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50EC840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154.25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5.6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325095A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153.09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5.4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EE4B430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0.11</w:t>
            </w:r>
          </w:p>
        </w:tc>
      </w:tr>
      <w:tr w:rsidR="00A53707" w:rsidRPr="00967E86" w14:paraId="38108112" w14:textId="77777777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BE678" w14:textId="77777777" w:rsidR="00A53707" w:rsidRPr="00967E86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Marital status, Married (n, 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5255FFC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4327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60.2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65E030F1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1392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16.8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4C28B0E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1334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18.8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65D7B72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1601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24.6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B557259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.0001</w:t>
            </w:r>
          </w:p>
        </w:tc>
      </w:tr>
      <w:tr w:rsidR="00A53707" w:rsidRPr="00967E86" w14:paraId="089ECC84" w14:textId="77777777">
        <w:trPr>
          <w:trHeight w:val="9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466FA" w14:textId="77777777" w:rsidR="00A53707" w:rsidRPr="00967E86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Educational level (n, 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315F840D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3859AAAF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2F5CBBF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A9645DE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2030334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.0001</w:t>
            </w:r>
          </w:p>
        </w:tc>
      </w:tr>
      <w:tr w:rsidR="00A53707" w:rsidRPr="00967E86" w14:paraId="3DEB0287" w14:textId="77777777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8A9A3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College or abov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030A936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1799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15,7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65D82BAC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854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6.9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1104206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558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5.1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7C1AE8E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387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3.6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C525747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3707" w:rsidRPr="00967E86" w14:paraId="4F50EB52" w14:textId="77777777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CD6AC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High school or equivalen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7C547852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1724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21.3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4F98DB19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706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8.3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61A2AEB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538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7.2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4ED553C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480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5.8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FEBACCC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3707" w:rsidRPr="00967E86" w14:paraId="76AA459D" w14:textId="77777777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08121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Less than high school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746AEC0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4434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62.8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3DAAB49F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1235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15.7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8E00C6E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1358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18.6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649BB8B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1841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28.5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5AC8654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3707" w:rsidRPr="00967E86" w14:paraId="43F76DE1" w14:textId="77777777">
        <w:trPr>
          <w:trHeight w:val="303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D9709" w14:textId="77777777" w:rsidR="00A53707" w:rsidRPr="00967E86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Race</w:t>
            </w:r>
            <w:r w:rsidRPr="00967E8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(n, 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3ED82FFA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06B55F78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71C234E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D8367B1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52DAAA0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.0001</w:t>
            </w:r>
          </w:p>
        </w:tc>
      </w:tr>
      <w:tr w:rsidR="00A53707" w:rsidRPr="00967E86" w14:paraId="014451F6" w14:textId="77777777">
        <w:trPr>
          <w:trHeight w:val="9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F1B98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Non-Hispanic Whit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3E125B4E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3754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69.5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614584F1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1191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19.5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30A07F0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1135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21.1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2DF5BB9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1428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28.9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DCECABB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3707" w:rsidRPr="00967E86" w14:paraId="30724264" w14:textId="77777777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8FEBE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Non-Hispanic Black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35219797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1614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11.4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64C155A8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766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5.5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7FFEF66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495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3.4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0900AA6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353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2.4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0F5600B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3707" w:rsidRPr="00967E86" w14:paraId="14D77D0E" w14:textId="77777777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9B93E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Mexi</w:t>
            </w:r>
            <w:r w:rsidRPr="00967E86">
              <w:rPr>
                <w:rFonts w:asciiTheme="minorEastAsia" w:eastAsiaTheme="minorEastAsia" w:hAnsiTheme="minorEastAsia" w:hint="eastAsia"/>
                <w:sz w:val="21"/>
                <w:szCs w:val="21"/>
                <w:lang w:eastAsia="zh-CN"/>
              </w:rPr>
              <w:t>c</w:t>
            </w: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an America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34F43ADE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1098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7.3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18832B18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388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2.3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B190664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341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2.4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A171FE5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369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2.4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42F4785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3707" w:rsidRPr="00967E86" w14:paraId="12FB333F" w14:textId="77777777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53D5B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Other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A6F9988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1491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11.6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0661EF92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450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3.5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6305C7F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483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3.9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85977A3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558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4.2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B4F79A9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3707" w:rsidRPr="00967E86" w14:paraId="3100D5E0" w14:textId="77777777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9AC1D" w14:textId="77777777" w:rsidR="00A53707" w:rsidRPr="00967E86" w:rsidRDefault="00000000">
            <w:pPr>
              <w:pStyle w:val="MDPI42tablebody"/>
              <w:spacing w:line="240" w:lineRule="auto"/>
              <w:jc w:val="lef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/>
                <w:sz w:val="21"/>
                <w:szCs w:val="21"/>
              </w:rPr>
              <w:t>Sleep trouble</w:t>
            </w:r>
            <w:bookmarkStart w:id="4" w:name="OLE_LINK9"/>
            <w:r w:rsidRPr="00967E86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 xml:space="preserve">, no </w:t>
            </w: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(n, %)</w:t>
            </w:r>
            <w:bookmarkEnd w:id="4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247C9F2A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2343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0.9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5BF2E4CC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901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0.6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0405E73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718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0.4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0740A51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724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0.5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EBC832B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0.0012</w:t>
            </w:r>
          </w:p>
        </w:tc>
      </w:tr>
      <w:tr w:rsidR="00A53707" w:rsidRPr="00967E86" w14:paraId="05537C39" w14:textId="77777777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9B045" w14:textId="77777777" w:rsidR="00A53707" w:rsidRPr="00967E86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/>
                <w:sz w:val="21"/>
                <w:szCs w:val="21"/>
              </w:rPr>
              <w:t>Sleep disorder</w:t>
            </w:r>
            <w:r w:rsidRPr="00967E86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 xml:space="preserve">, no </w:t>
            </w: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(n, 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C8BFBE4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646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0.4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014B35D8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252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0.3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D5D550B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215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0.2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0945BF7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179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0.4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698F749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0.0093</w:t>
            </w:r>
          </w:p>
        </w:tc>
      </w:tr>
      <w:tr w:rsidR="00A53707" w:rsidRPr="00967E86" w14:paraId="3E6640E8" w14:textId="77777777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13BDE" w14:textId="77777777" w:rsidR="00A53707" w:rsidRPr="00967E86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Sleep duration</w:t>
            </w:r>
            <w:r w:rsidRPr="00967E8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, hours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BF2B772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6.98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59747DBC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6.90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0.0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5086FBC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6.93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0.0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FB3625B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7.10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FD0F57A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0.03</w:t>
            </w:r>
          </w:p>
        </w:tc>
      </w:tr>
      <w:tr w:rsidR="00A53707" w:rsidRPr="00967E86" w14:paraId="173B8FFB" w14:textId="77777777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4DA39" w14:textId="77777777" w:rsidR="00A53707" w:rsidRPr="00967E86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History of comorbidities, no (n, 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47C4A3A9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4378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0.9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5DC7540C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1394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0.6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2F03F67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1344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0.5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5BD339A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1640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1.0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67164FA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0.0004</w:t>
            </w:r>
          </w:p>
        </w:tc>
      </w:tr>
      <w:tr w:rsidR="00A53707" w:rsidRPr="00967E86" w14:paraId="1084D189" w14:textId="77777777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5CC2" w14:textId="77777777" w:rsidR="00A53707" w:rsidRPr="00967E86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Biomarker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F6670BE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780002EF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37D89D4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21D5F5B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BE021FD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3707" w:rsidRPr="00967E86" w14:paraId="751B4C15" w14:textId="77777777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14:paraId="52673A87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 w:hint="eastAsia"/>
                <w:szCs w:val="21"/>
              </w:rPr>
              <w:t>Albumin (g/L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D3D2B00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42.09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0.0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0EA796AA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41.59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0.1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E4BAE4E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42.09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0.1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86AC92B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42.52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0.0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3B44080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.0001</w:t>
            </w:r>
          </w:p>
        </w:tc>
      </w:tr>
      <w:tr w:rsidR="00A53707" w:rsidRPr="00967E86" w14:paraId="240FBBB3" w14:textId="77777777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14:paraId="3342BCD0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 w:hint="eastAsia"/>
                <w:szCs w:val="21"/>
              </w:rPr>
              <w:t>GGT (U/L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225242B8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23.93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0.8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48D64770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27.00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1.9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F7F6F2C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25.39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1.7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6D8E2DF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20.23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0.6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9845077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.0001</w:t>
            </w:r>
          </w:p>
        </w:tc>
      </w:tr>
      <w:tr w:rsidR="00A53707" w:rsidRPr="00967E86" w14:paraId="64700257" w14:textId="77777777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14:paraId="0AA08D09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 w:hint="eastAsia"/>
                <w:szCs w:val="21"/>
              </w:rPr>
              <w:t>Bilirubin, total (</w:t>
            </w:r>
            <w:proofErr w:type="spellStart"/>
            <w:r w:rsidRPr="00967E86">
              <w:rPr>
                <w:rFonts w:ascii="Times New Roman" w:hAnsi="Times New Roman" w:cs="Times New Roman" w:hint="eastAsia"/>
                <w:szCs w:val="21"/>
              </w:rPr>
              <w:t>umol</w:t>
            </w:r>
            <w:proofErr w:type="spellEnd"/>
            <w:r w:rsidRPr="00967E86">
              <w:rPr>
                <w:rFonts w:ascii="Times New Roman" w:hAnsi="Times New Roman" w:cs="Times New Roman" w:hint="eastAsia"/>
                <w:szCs w:val="21"/>
              </w:rPr>
              <w:t>/L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4C4F3EED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11.15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0.1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172DEDD4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10.76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0.1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809AECA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11.18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0.1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6834DE2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11.45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0.1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64F8A0D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0.0007</w:t>
            </w:r>
          </w:p>
        </w:tc>
      </w:tr>
      <w:tr w:rsidR="00A53707" w:rsidRPr="00967E86" w14:paraId="5CFC4338" w14:textId="77777777" w:rsidTr="00B3774D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14:paraId="3816B9EB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 w:hint="eastAsia"/>
                <w:szCs w:val="21"/>
              </w:rPr>
              <w:t>WBC (nmol/L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AE73EF1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7.24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0.0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746683D5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7.48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0.0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BDC6BE1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7.33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0.0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22366FC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6.96</w:t>
            </w:r>
            <w:r w:rsidRPr="00967E86">
              <w:rPr>
                <w:rFonts w:ascii="Times New Roman" w:hAnsi="Times New Roman" w:cs="Times New Roman" w:hint="eastAsia"/>
              </w:rPr>
              <w:t xml:space="preserve"> (</w:t>
            </w:r>
            <w:r w:rsidRPr="00967E86">
              <w:rPr>
                <w:rFonts w:ascii="Times New Roman" w:hAnsi="Times New Roman" w:cs="Times New Roman"/>
              </w:rPr>
              <w:t>0.0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332BFFE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</w:rPr>
              <w:t>&lt;.0001</w:t>
            </w:r>
          </w:p>
        </w:tc>
      </w:tr>
      <w:tr w:rsidR="00A53707" w:rsidRPr="00967E86" w14:paraId="441FB3D3" w14:textId="77777777" w:rsidTr="00B3774D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14:paraId="54ABB447" w14:textId="5C944721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  <w:t>Depression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1"/>
                <w:lang w:bidi="en-US"/>
              </w:rPr>
              <w:t xml:space="preserve"> (n, 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FE813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70A66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6E1AB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C2547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47EEB8F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&lt;.0001</w:t>
            </w:r>
          </w:p>
        </w:tc>
      </w:tr>
      <w:tr w:rsidR="00A53707" w:rsidRPr="00967E86" w14:paraId="772FF30B" w14:textId="77777777" w:rsidTr="00B3774D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14:paraId="0F428EA1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67C53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4630(63.9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C3AB9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618(17.6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57205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445(20.4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4071C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567(24.1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9E166C2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3707" w:rsidRPr="00967E86" w14:paraId="6B86EAB6" w14:textId="77777777" w:rsidTr="00B3774D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14:paraId="058BF3A5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eastAsia="DengXian" w:hAnsi="Times New Roman" w:cs="Times New Roman" w:hint="eastAsia"/>
                <w:kern w:val="0"/>
                <w:sz w:val="20"/>
                <w:szCs w:val="21"/>
              </w:rPr>
              <w:t>≤</w:t>
            </w:r>
            <w:r w:rsidRPr="00967E86"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  <w:t>1</w:t>
            </w:r>
            <w:r w:rsidRPr="00967E86">
              <w:rPr>
                <w:rFonts w:ascii="Times New Roman" w:eastAsia="DengXian" w:hAnsi="Times New Roman" w:cs="Times New Roman" w:hint="eastAsia"/>
                <w:kern w:val="0"/>
                <w:sz w:val="20"/>
                <w:szCs w:val="21"/>
              </w:rPr>
              <w:t xml:space="preserve"> week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EC426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376(19.0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7E363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417(5.9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B10ED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429(6.4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52446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530(9.2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6BD698C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3707" w:rsidRPr="00967E86" w14:paraId="4790CB94" w14:textId="77777777" w:rsidTr="00B3774D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14:paraId="31E73391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eastAsia="DengXian" w:hAnsi="Times New Roman" w:cs="Times New Roman" w:hint="eastAsia"/>
                <w:kern w:val="0"/>
                <w:sz w:val="20"/>
                <w:szCs w:val="21"/>
              </w:rPr>
              <w:t>1~2week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0770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423(5.8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40B4A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85(2.2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1C0D1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26(1.9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EEED7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12(1.6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9ED8194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3707" w:rsidRPr="00967E86" w14:paraId="216B26CE" w14:textId="77777777" w:rsidTr="00B3774D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14:paraId="18DECB2E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eastAsia="DengXian" w:hAnsi="Times New Roman" w:cs="Times New Roman" w:hint="eastAsia"/>
                <w:kern w:val="0"/>
                <w:sz w:val="20"/>
                <w:szCs w:val="21"/>
              </w:rPr>
              <w:t>=2week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55218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511(7.0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B26E7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228(2.9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05100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53(2.0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021C0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30(1.6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62B97CC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3707" w:rsidRPr="00967E86" w14:paraId="4DDD3454" w14:textId="77777777" w:rsidTr="00B3774D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14:paraId="26BC816F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eastAsia="DengXian" w:hAnsi="Times New Roman" w:cs="Times New Roman" w:hint="eastAsia"/>
                <w:kern w:val="0"/>
                <w:sz w:val="20"/>
                <w:szCs w:val="21"/>
              </w:rPr>
              <w:t>Unknow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E3593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295(4.0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A0F5D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99(1.0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C16CA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97(1.2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2F91C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99(1.3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76B63B6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3707" w:rsidRPr="00967E86" w14:paraId="1EA97470" w14:textId="77777777" w:rsidTr="00B3774D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14:paraId="3A2D53FB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hint="eastAsia"/>
              </w:rPr>
              <w:t>U</w:t>
            </w:r>
            <w:r w:rsidRPr="00967E86">
              <w:rPr>
                <w:rFonts w:ascii="Times New Roman" w:hAnsi="Times New Roman" w:cs="Times New Roman"/>
              </w:rPr>
              <w:t>se of sleep medications</w:t>
            </w:r>
            <w:r w:rsidRPr="00967E86">
              <w:rPr>
                <w:rFonts w:ascii="Times New Roman" w:eastAsia="SimSun" w:hAnsi="Times New Roman" w:cs="Times New Roman" w:hint="eastAsia"/>
              </w:rPr>
              <w:t xml:space="preserve">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1"/>
                <w:lang w:bidi="en-US"/>
              </w:rPr>
              <w:t>(n, 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B9960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7E5E0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A685E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29524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A2092B9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0.1349</w:t>
            </w:r>
          </w:p>
        </w:tc>
      </w:tr>
      <w:tr w:rsidR="00A53707" w:rsidRPr="00967E86" w14:paraId="2A6710F6" w14:textId="77777777" w:rsidTr="00B3774D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14:paraId="65E4AD20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eastAsia="DengXian" w:hAnsi="Times New Roman" w:cs="Times New Roman" w:hint="eastAsia"/>
                <w:kern w:val="0"/>
                <w:sz w:val="20"/>
                <w:szCs w:val="21"/>
              </w:rPr>
              <w:t>No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2868F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521(20.0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0DEEF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582(6.8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55F80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464(5.8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D81E6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475(7.2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B4D2A93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3707" w:rsidRPr="00967E86" w14:paraId="2A556242" w14:textId="77777777" w:rsidTr="00B3774D"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14:paraId="4F0272C0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eastAsia="DengXian" w:hAnsi="Times New Roman" w:cs="Times New Roman" w:hint="eastAsia"/>
                <w:kern w:val="0"/>
                <w:sz w:val="20"/>
                <w:szCs w:val="21"/>
              </w:rPr>
              <w:t>Y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9113C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288(3.4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6EA57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01(0.9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8C048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95(1.2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5583C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92(1.1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3F6B39E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3707" w:rsidRPr="00967E86" w14:paraId="0068298D" w14:textId="77777777" w:rsidTr="00B3774D"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737BF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eastAsia="DengXian" w:hAnsi="Times New Roman" w:cs="Times New Roman" w:hint="eastAsia"/>
                <w:kern w:val="0"/>
                <w:sz w:val="20"/>
                <w:szCs w:val="21"/>
              </w:rPr>
              <w:t>Unknown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1275F3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5426(76.56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43C3C5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864(22.11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BA23E7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691(24.9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000566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1871(29.55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BE18A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70EC577" w14:textId="77777777" w:rsidR="00A53707" w:rsidRPr="00967E86" w:rsidRDefault="00000000">
      <w:pPr>
        <w:rPr>
          <w:rFonts w:ascii="Times New Roman" w:eastAsia="DengXian" w:hAnsi="Times New Roman" w:cs="Times New Roman"/>
          <w:sz w:val="24"/>
        </w:rPr>
      </w:pPr>
      <w:r w:rsidRPr="00967E86">
        <w:rPr>
          <w:rFonts w:ascii="Times New Roman" w:hAnsi="Times New Roman" w:cs="Times New Roman"/>
          <w:vertAlign w:val="superscript"/>
        </w:rPr>
        <w:t xml:space="preserve">1 </w:t>
      </w:r>
      <w:r w:rsidRPr="00967E86">
        <w:rPr>
          <w:rFonts w:ascii="Times New Roman" w:hAnsi="Times New Roman" w:cs="Times New Roman"/>
        </w:rPr>
        <w:t xml:space="preserve">All estimates accounted for complex survey designs in NHANES. Values were mean ± standard error for continuous variables and numbers (percentages) for categorical variables. Abbreviation and acronyms: </w:t>
      </w:r>
      <w:r w:rsidRPr="00967E86">
        <w:rPr>
          <w:rFonts w:ascii="Times New Roman" w:hAnsi="Times New Roman" w:cs="Times New Roman" w:hint="eastAsia"/>
        </w:rPr>
        <w:t>family income-to-poverty ratio</w:t>
      </w:r>
      <w:r w:rsidRPr="00967E86">
        <w:rPr>
          <w:rFonts w:ascii="Times New Roman" w:hAnsi="Times New Roman" w:cs="Times New Roman"/>
        </w:rPr>
        <w:t xml:space="preserve"> family income-poverty ratio.</w:t>
      </w:r>
      <w:r w:rsidRPr="00967E86">
        <w:rPr>
          <w:rFonts w:ascii="Times New Roman" w:hAnsi="Times New Roman" w:cs="Times New Roman" w:hint="eastAsia"/>
        </w:rPr>
        <w:t xml:space="preserve"> </w:t>
      </w:r>
      <w:r w:rsidRPr="00967E86">
        <w:rPr>
          <w:rFonts w:ascii="Times New Roman" w:hAnsi="Times New Roman" w:cs="Times New Roman"/>
        </w:rPr>
        <w:t xml:space="preserve">Abbreviation and acronyms: </w:t>
      </w:r>
      <w:r w:rsidRPr="00967E86">
        <w:rPr>
          <w:rFonts w:ascii="Times New Roman" w:hAnsi="Times New Roman" w:cs="Times New Roman" w:hint="eastAsia"/>
        </w:rPr>
        <w:t>OR</w:t>
      </w:r>
      <w:r w:rsidRPr="00967E86">
        <w:rPr>
          <w:rFonts w:ascii="Times New Roman" w:hAnsi="Times New Roman" w:cs="Times New Roman"/>
        </w:rPr>
        <w:t xml:space="preserve"> </w:t>
      </w:r>
      <w:r w:rsidRPr="00967E86">
        <w:rPr>
          <w:rFonts w:ascii="Times New Roman" w:hAnsi="Times New Roman" w:cs="Times New Roman" w:hint="eastAsia"/>
        </w:rPr>
        <w:t>Odd</w:t>
      </w:r>
      <w:r w:rsidRPr="00967E86">
        <w:rPr>
          <w:rFonts w:ascii="Times New Roman" w:hAnsi="Times New Roman" w:cs="Times New Roman"/>
        </w:rPr>
        <w:t xml:space="preserve"> ratio</w:t>
      </w:r>
      <w:r w:rsidRPr="00967E86">
        <w:rPr>
          <w:rFonts w:ascii="Times New Roman" w:hAnsi="Times New Roman" w:cs="Times New Roman" w:hint="eastAsia"/>
        </w:rPr>
        <w:t xml:space="preserve">; GGT </w:t>
      </w:r>
      <w:r w:rsidRPr="00967E86">
        <w:rPr>
          <w:rFonts w:ascii="Times New Roman" w:hAnsi="Times New Roman" w:cs="Times New Roman" w:hint="eastAsia"/>
        </w:rPr>
        <w:t>γ</w:t>
      </w:r>
      <w:r w:rsidRPr="00967E86">
        <w:rPr>
          <w:rFonts w:ascii="Times New Roman" w:hAnsi="Times New Roman" w:cs="Times New Roman" w:hint="eastAsia"/>
        </w:rPr>
        <w:t>-</w:t>
      </w:r>
      <w:r w:rsidRPr="00967E86">
        <w:rPr>
          <w:rFonts w:ascii="Times New Roman" w:hAnsi="Times New Roman" w:cs="Times New Roman"/>
        </w:rPr>
        <w:t>glutamyl transferase</w:t>
      </w:r>
      <w:r w:rsidRPr="00967E86">
        <w:rPr>
          <w:rFonts w:ascii="Times New Roman" w:hAnsi="Times New Roman" w:cs="Times New Roman" w:hint="eastAsia"/>
        </w:rPr>
        <w:t>; WBC white blood cell.</w:t>
      </w:r>
      <w:r w:rsidRPr="00967E86">
        <w:rPr>
          <w:rFonts w:ascii="Times New Roman" w:eastAsia="DengXian" w:hAnsi="Times New Roman" w:cs="Times New Roman" w:hint="eastAsia"/>
          <w:sz w:val="24"/>
        </w:rPr>
        <w:t xml:space="preserve"> </w:t>
      </w:r>
    </w:p>
    <w:p w14:paraId="4CBA2565" w14:textId="77777777" w:rsidR="00A53707" w:rsidRPr="00967E86" w:rsidRDefault="00A53707">
      <w:pPr>
        <w:rPr>
          <w:rFonts w:ascii="Times New Roman" w:eastAsia="DengXian" w:hAnsi="Times New Roman" w:cs="Times New Roman"/>
          <w:sz w:val="24"/>
        </w:rPr>
      </w:pPr>
    </w:p>
    <w:p w14:paraId="1C3980A4" w14:textId="77777777" w:rsidR="00A53707" w:rsidRPr="00967E86" w:rsidRDefault="00A53707">
      <w:pPr>
        <w:rPr>
          <w:rFonts w:ascii="Times New Roman" w:eastAsia="DengXian" w:hAnsi="Times New Roman" w:cs="Times New Roman"/>
          <w:sz w:val="24"/>
        </w:rPr>
      </w:pPr>
    </w:p>
    <w:p w14:paraId="6508CB19" w14:textId="77777777" w:rsidR="00A53707" w:rsidRPr="00967E86" w:rsidRDefault="00A53707">
      <w:pPr>
        <w:rPr>
          <w:rFonts w:ascii="Times New Roman" w:hAnsi="Times New Roman" w:cs="Times New Roman"/>
        </w:rPr>
      </w:pPr>
    </w:p>
    <w:p w14:paraId="058AFCA1" w14:textId="77777777" w:rsidR="00967E86" w:rsidRPr="00967E86" w:rsidRDefault="00967E86">
      <w:pPr>
        <w:rPr>
          <w:rFonts w:ascii="Times New Roman" w:hAnsi="Times New Roman" w:cs="Times New Roman"/>
        </w:rPr>
      </w:pPr>
    </w:p>
    <w:p w14:paraId="00671BD8" w14:textId="77777777" w:rsidR="00967E86" w:rsidRPr="00967E86" w:rsidRDefault="00967E86">
      <w:pPr>
        <w:rPr>
          <w:rFonts w:ascii="Times New Roman" w:hAnsi="Times New Roman" w:cs="Times New Roman"/>
        </w:rPr>
      </w:pPr>
    </w:p>
    <w:p w14:paraId="1D646EC7" w14:textId="2181820E" w:rsidR="00A53707" w:rsidRPr="00967E86" w:rsidRDefault="00000000">
      <w:pPr>
        <w:rPr>
          <w:rFonts w:ascii="Times New Roman" w:hAnsi="Times New Roman" w:cs="Times New Roman"/>
        </w:rPr>
      </w:pPr>
      <w:r w:rsidRPr="00967E86">
        <w:rPr>
          <w:rFonts w:ascii="Times New Roman" w:hAnsi="Times New Roman" w:cs="Times New Roman"/>
        </w:rPr>
        <w:t>Supplementary</w:t>
      </w:r>
      <w:r w:rsidRPr="00967E86">
        <w:rPr>
          <w:rFonts w:ascii="Times New Roman" w:hAnsi="Times New Roman" w:cs="Times New Roman" w:hint="eastAsia"/>
          <w:szCs w:val="21"/>
        </w:rPr>
        <w:t xml:space="preserve"> Table 4: Stratified analysis of associations of </w:t>
      </w:r>
      <w:r w:rsidRPr="00967E86">
        <w:rPr>
          <w:rFonts w:ascii="Times New Roman" w:hAnsi="Times New Roman" w:cs="Times New Roman"/>
        </w:rPr>
        <w:t xml:space="preserve">OBS with sleep </w:t>
      </w:r>
      <w:r w:rsidRPr="00967E86">
        <w:rPr>
          <w:rFonts w:ascii="Times New Roman" w:hAnsi="Times New Roman" w:cs="Times New Roman" w:hint="eastAsia"/>
        </w:rPr>
        <w:t>factors in US adult population, NHANES 2007</w:t>
      </w:r>
      <w:r w:rsidRPr="00967E86">
        <w:rPr>
          <w:rFonts w:ascii="Times New Roman" w:hAnsi="Times New Roman" w:cs="Times New Roman" w:hint="eastAsia"/>
        </w:rPr>
        <w:t>–</w:t>
      </w:r>
      <w:r w:rsidRPr="00967E86">
        <w:rPr>
          <w:rFonts w:ascii="Times New Roman" w:hAnsi="Times New Roman" w:cs="Times New Roman" w:hint="eastAsia"/>
        </w:rPr>
        <w:t xml:space="preserve">2014 </w:t>
      </w:r>
      <w:r w:rsidRPr="00967E86">
        <w:rPr>
          <w:rFonts w:ascii="Times New Roman" w:hAnsi="Times New Roman" w:cs="Times New Roman" w:hint="eastAsia"/>
          <w:vertAlign w:val="superscript"/>
        </w:rPr>
        <w:t>1</w:t>
      </w:r>
      <w:r w:rsidRPr="00967E86">
        <w:rPr>
          <w:rFonts w:ascii="Times New Roman" w:hAnsi="Times New Roman" w:cs="Times New Roman" w:hint="eastAsia"/>
        </w:rPr>
        <w:t>.</w:t>
      </w:r>
    </w:p>
    <w:tbl>
      <w:tblPr>
        <w:tblStyle w:val="TableGrid"/>
        <w:tblW w:w="9285" w:type="dxa"/>
        <w:tblInd w:w="-816" w:type="dxa"/>
        <w:tblLayout w:type="fixed"/>
        <w:tblLook w:val="04A0" w:firstRow="1" w:lastRow="0" w:firstColumn="1" w:lastColumn="0" w:noHBand="0" w:noVBand="1"/>
      </w:tblPr>
      <w:tblGrid>
        <w:gridCol w:w="1830"/>
        <w:gridCol w:w="2835"/>
        <w:gridCol w:w="2100"/>
        <w:gridCol w:w="2520"/>
      </w:tblGrid>
      <w:tr w:rsidR="00A53707" w:rsidRPr="00967E86" w14:paraId="341060F4" w14:textId="77777777"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FA82F7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 w:hint="eastAsia"/>
                <w:szCs w:val="21"/>
              </w:rPr>
              <w:t>Stratified factor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EF9D3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 w:hint="eastAsia"/>
                <w:szCs w:val="21"/>
              </w:rPr>
              <w:t>Estimat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2E10E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C0A1E9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967E86">
              <w:rPr>
                <w:rFonts w:ascii="Times New Roman" w:hAnsi="Times New Roman" w:cs="Times New Roman" w:hint="eastAsia"/>
                <w:szCs w:val="21"/>
              </w:rPr>
              <w:t xml:space="preserve"> for interaction</w:t>
            </w:r>
          </w:p>
        </w:tc>
      </w:tr>
      <w:tr w:rsidR="00A53707" w:rsidRPr="00967E86" w14:paraId="29BB14A9" w14:textId="77777777"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644D79" w14:textId="77777777" w:rsidR="00A53707" w:rsidRPr="00967E86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 w:hint="eastAsia"/>
                <w:b/>
                <w:bCs/>
                <w:szCs w:val="21"/>
              </w:rPr>
              <w:t>Sex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FD1D2E" w14:textId="77777777" w:rsidR="00A53707" w:rsidRPr="00967E86" w:rsidRDefault="00A5370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5623A" w14:textId="77777777" w:rsidR="00A53707" w:rsidRPr="00967E86" w:rsidRDefault="00A5370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60FDB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3707" w:rsidRPr="00967E86" w14:paraId="3555C76A" w14:textId="77777777"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4518B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8F32C" w14:textId="77777777" w:rsidR="00A53707" w:rsidRPr="00967E86" w:rsidRDefault="00000000">
            <w:pPr>
              <w:pStyle w:val="MDPI42tablebody"/>
              <w:spacing w:line="240" w:lineRule="auto"/>
              <w:jc w:val="lef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/>
                <w:sz w:val="21"/>
                <w:szCs w:val="21"/>
              </w:rPr>
              <w:t>Sleep disorder</w:t>
            </w:r>
            <w:r w:rsidRPr="00967E86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 xml:space="preserve"> (OR 95%CI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7FE5C93B" w14:textId="77777777" w:rsidR="00A53707" w:rsidRPr="00967E86" w:rsidRDefault="00A5370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D65CC27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0.5394</w:t>
            </w:r>
          </w:p>
        </w:tc>
      </w:tr>
      <w:tr w:rsidR="00A53707" w:rsidRPr="00967E86" w14:paraId="654A2516" w14:textId="77777777">
        <w:tc>
          <w:tcPr>
            <w:tcW w:w="183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6CFFFC8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46010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Tertil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2B363FCC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/>
              </w:rPr>
              <w:t>1.00 (reference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B3A43DC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  <w:tr w:rsidR="00A53707" w:rsidRPr="00967E86" w14:paraId="74EA171D" w14:textId="77777777">
        <w:tc>
          <w:tcPr>
            <w:tcW w:w="1830" w:type="dxa"/>
            <w:vMerge/>
            <w:tcBorders>
              <w:left w:val="nil"/>
              <w:right w:val="nil"/>
            </w:tcBorders>
            <w:vAlign w:val="center"/>
          </w:tcPr>
          <w:p w14:paraId="687DB8D9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94056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Tertil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5B960579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/>
                <w:szCs w:val="21"/>
              </w:rPr>
              <w:t>0.82(0.60-1.0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55CD1D1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  <w:tr w:rsidR="00A53707" w:rsidRPr="00967E86" w14:paraId="64B31284" w14:textId="77777777">
        <w:tc>
          <w:tcPr>
            <w:tcW w:w="18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385ABB8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9992B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Tertile 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5315F2F7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7E86">
              <w:rPr>
                <w:rFonts w:ascii="Times New Roman" w:hAnsi="Times New Roman" w:cs="Times New Roman"/>
                <w:szCs w:val="21"/>
              </w:rPr>
              <w:t>.76(0.53-1.07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C16E099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  <w:tr w:rsidR="00A53707" w:rsidRPr="00967E86" w14:paraId="781FE48E" w14:textId="77777777">
        <w:tc>
          <w:tcPr>
            <w:tcW w:w="183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4DA2FFD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FD52E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Tertil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3A51F823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/>
              </w:rPr>
              <w:t>1.00 (reference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5A939EB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  <w:tr w:rsidR="00A53707" w:rsidRPr="00967E86" w14:paraId="5264C733" w14:textId="77777777">
        <w:tc>
          <w:tcPr>
            <w:tcW w:w="1830" w:type="dxa"/>
            <w:vMerge/>
            <w:tcBorders>
              <w:left w:val="nil"/>
              <w:right w:val="nil"/>
            </w:tcBorders>
            <w:vAlign w:val="center"/>
          </w:tcPr>
          <w:p w14:paraId="7A9002E9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C9112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Tertil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1FE60CB9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/>
                <w:szCs w:val="21"/>
              </w:rPr>
              <w:t>1.00(0.74-1.3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782DCFD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  <w:tr w:rsidR="00A53707" w:rsidRPr="00967E86" w14:paraId="2BB84B67" w14:textId="77777777">
        <w:tc>
          <w:tcPr>
            <w:tcW w:w="18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F3AE1F0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AC268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Tertile 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7F00B9F6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/>
                <w:szCs w:val="21"/>
              </w:rPr>
              <w:t>0.70(0.50-0.98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9EB1CAF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  <w:tr w:rsidR="00A53707" w:rsidRPr="00967E86" w14:paraId="6976533E" w14:textId="77777777"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1827D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7C79A" w14:textId="77777777" w:rsidR="00A53707" w:rsidRPr="00967E86" w:rsidRDefault="00000000">
            <w:pPr>
              <w:pStyle w:val="MDPI42tablebody"/>
              <w:spacing w:line="240" w:lineRule="auto"/>
              <w:jc w:val="lef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/>
                <w:sz w:val="21"/>
                <w:szCs w:val="21"/>
              </w:rPr>
              <w:t xml:space="preserve">Sleep </w:t>
            </w:r>
            <w:r w:rsidRPr="00967E86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trouble, OR (95%CI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6E61691C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A0A5547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0.0885</w:t>
            </w:r>
          </w:p>
        </w:tc>
      </w:tr>
      <w:tr w:rsidR="00A53707" w:rsidRPr="00967E86" w14:paraId="531B3918" w14:textId="77777777">
        <w:tc>
          <w:tcPr>
            <w:tcW w:w="183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B64522D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194B0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Tertil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01A20606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/>
              </w:rPr>
              <w:t>1.00 (reference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FCDBEBD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  <w:tr w:rsidR="00A53707" w:rsidRPr="00967E86" w14:paraId="72E76CBA" w14:textId="77777777">
        <w:tc>
          <w:tcPr>
            <w:tcW w:w="1830" w:type="dxa"/>
            <w:vMerge/>
            <w:tcBorders>
              <w:left w:val="nil"/>
              <w:right w:val="nil"/>
            </w:tcBorders>
            <w:vAlign w:val="center"/>
          </w:tcPr>
          <w:p w14:paraId="566A2A41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3E5F7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Tertil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5EFA1337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/>
                <w:szCs w:val="21"/>
              </w:rPr>
              <w:t>0.86(0.72-1.0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AC000B1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  <w:tr w:rsidR="00A53707" w:rsidRPr="00967E86" w14:paraId="2E56EF19" w14:textId="77777777">
        <w:tc>
          <w:tcPr>
            <w:tcW w:w="18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3430106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B1AEC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Tertile 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6F949E1B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/>
                <w:szCs w:val="21"/>
              </w:rPr>
              <w:t>0.75(0.61-0.9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38271DD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  <w:tr w:rsidR="00A53707" w:rsidRPr="00967E86" w14:paraId="21FE5D23" w14:textId="77777777">
        <w:tc>
          <w:tcPr>
            <w:tcW w:w="183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81F5451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29725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Tertil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299D399D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/>
              </w:rPr>
              <w:t>1.00 (reference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FB80757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  <w:tr w:rsidR="00A53707" w:rsidRPr="00967E86" w14:paraId="5E3C6D06" w14:textId="77777777">
        <w:tc>
          <w:tcPr>
            <w:tcW w:w="1830" w:type="dxa"/>
            <w:vMerge/>
            <w:tcBorders>
              <w:left w:val="nil"/>
              <w:right w:val="nil"/>
            </w:tcBorders>
            <w:vAlign w:val="center"/>
          </w:tcPr>
          <w:p w14:paraId="3647DAF6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7E1A3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Tertil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2C8814FD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/>
                <w:szCs w:val="21"/>
              </w:rPr>
              <w:t>0.83(0.63-1.08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B9A019A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  <w:tr w:rsidR="00A53707" w:rsidRPr="00967E86" w14:paraId="7E471D33" w14:textId="77777777">
        <w:tc>
          <w:tcPr>
            <w:tcW w:w="18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F2F7797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BB1B9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Tertile 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DE631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/>
                <w:szCs w:val="21"/>
              </w:rPr>
              <w:t>0.91(0.69-1.19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C64B381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  <w:tr w:rsidR="00A53707" w:rsidRPr="00967E86" w14:paraId="4DBDB684" w14:textId="77777777"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8165B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E5908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Sleep duration</w:t>
            </w:r>
            <w:r w:rsidRPr="00967E8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, </w:t>
            </w:r>
            <w:r w:rsidRPr="00967E86">
              <w:rPr>
                <w:rFonts w:ascii="Times New Roman" w:hAnsi="Times New Roman"/>
                <w:i/>
                <w:iCs/>
                <w:sz w:val="21"/>
                <w:szCs w:val="21"/>
              </w:rPr>
              <w:t>β</w:t>
            </w:r>
            <w:r w:rsidRPr="00967E8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estimates (95 CI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A55AE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665E2E1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0.3273</w:t>
            </w:r>
          </w:p>
        </w:tc>
      </w:tr>
      <w:tr w:rsidR="00A53707" w:rsidRPr="00967E86" w14:paraId="20511DA9" w14:textId="77777777"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FCB8F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0EC1D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Continuo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56EF319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7E86">
              <w:rPr>
                <w:rFonts w:ascii="Times New Roman" w:hAnsi="Times New Roman" w:cs="Times New Roman"/>
                <w:szCs w:val="21"/>
              </w:rPr>
              <w:t>.013(0.004-0.02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C70D967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  <w:tr w:rsidR="00A53707" w:rsidRPr="00967E86" w14:paraId="6A5758DA" w14:textId="77777777"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B9CAE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6B993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Continuo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569E144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7E86">
              <w:rPr>
                <w:rFonts w:ascii="Times New Roman" w:hAnsi="Times New Roman" w:cs="Times New Roman"/>
                <w:szCs w:val="21"/>
              </w:rPr>
              <w:t>.004(-0.007-0.01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9F3D5A2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  <w:tr w:rsidR="00A53707" w:rsidRPr="00967E86" w14:paraId="09369203" w14:textId="77777777"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89B75" w14:textId="77777777" w:rsidR="00A53707" w:rsidRPr="00967E86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 w:hint="eastAsia"/>
                <w:b/>
                <w:bCs/>
                <w:szCs w:val="21"/>
              </w:rPr>
              <w:t>Age (year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09F6F" w14:textId="77777777" w:rsidR="00A53707" w:rsidRPr="00967E86" w:rsidRDefault="00A5370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72A14D8C" w14:textId="77777777" w:rsidR="00A53707" w:rsidRPr="00967E86" w:rsidRDefault="00A5370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128E71A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  <w:tr w:rsidR="00A53707" w:rsidRPr="00967E86" w14:paraId="2F3688E7" w14:textId="77777777"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C2E19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1209D" w14:textId="77777777" w:rsidR="00A53707" w:rsidRPr="00967E86" w:rsidRDefault="00000000">
            <w:pPr>
              <w:pStyle w:val="MDPI42tablebody"/>
              <w:spacing w:line="240" w:lineRule="auto"/>
              <w:jc w:val="lef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/>
                <w:sz w:val="21"/>
                <w:szCs w:val="21"/>
              </w:rPr>
              <w:t>Sleep disorder</w:t>
            </w:r>
            <w:r w:rsidRPr="00967E86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 xml:space="preserve"> (OR 95%CI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52DD1554" w14:textId="77777777" w:rsidR="00A53707" w:rsidRPr="00967E86" w:rsidRDefault="00A5370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6881FBF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0.3005</w:t>
            </w:r>
          </w:p>
        </w:tc>
      </w:tr>
      <w:tr w:rsidR="00A53707" w:rsidRPr="00967E86" w14:paraId="350DC7CA" w14:textId="77777777">
        <w:tc>
          <w:tcPr>
            <w:tcW w:w="18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EC754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 w:hint="eastAsia"/>
                <w:szCs w:val="21"/>
              </w:rPr>
              <w:t>Age &lt; 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1D14F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Tertil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0DE79DD7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/>
              </w:rPr>
              <w:t>1.00 (reference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99F084A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  <w:tr w:rsidR="00A53707" w:rsidRPr="00967E86" w14:paraId="7112CD4E" w14:textId="77777777">
        <w:tc>
          <w:tcPr>
            <w:tcW w:w="1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6601B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1CFD7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Tertil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13DF3177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7E86">
              <w:rPr>
                <w:rFonts w:ascii="Times New Roman" w:hAnsi="Times New Roman" w:cs="Times New Roman"/>
                <w:szCs w:val="21"/>
              </w:rPr>
              <w:t>.86(0.60-1.22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4796B35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  <w:tr w:rsidR="00A53707" w:rsidRPr="00967E86" w14:paraId="58CF74B6" w14:textId="77777777">
        <w:tc>
          <w:tcPr>
            <w:tcW w:w="1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B2FAE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11A47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Tertile 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6E99D734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7E86">
              <w:rPr>
                <w:rFonts w:ascii="Times New Roman" w:hAnsi="Times New Roman" w:cs="Times New Roman"/>
                <w:szCs w:val="21"/>
              </w:rPr>
              <w:t>.74(0.51-1.08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EE1D5B0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  <w:tr w:rsidR="00A53707" w:rsidRPr="00967E86" w14:paraId="1A8D9EC4" w14:textId="77777777">
        <w:tc>
          <w:tcPr>
            <w:tcW w:w="183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9BD57AA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 w:hint="eastAsia"/>
                <w:szCs w:val="21"/>
              </w:rPr>
              <w:t xml:space="preserve">Age </w:t>
            </w:r>
            <w:r w:rsidRPr="00967E86">
              <w:rPr>
                <w:rFonts w:ascii="Times New Roman" w:hAnsi="Times New Roman" w:cs="Times New Roman"/>
              </w:rPr>
              <w:t>≥</w:t>
            </w:r>
            <w:r w:rsidRPr="00967E86">
              <w:rPr>
                <w:rFonts w:ascii="Times New Roman" w:hAnsi="Times New Roman" w:cs="Times New Roman" w:hint="eastAsia"/>
                <w:szCs w:val="21"/>
              </w:rPr>
              <w:t xml:space="preserve"> 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8DDA9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Tertil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1DBC927C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/>
              </w:rPr>
              <w:t>1.00 (reference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64C5CB6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  <w:tr w:rsidR="00A53707" w:rsidRPr="00967E86" w14:paraId="36F82356" w14:textId="77777777">
        <w:tc>
          <w:tcPr>
            <w:tcW w:w="1830" w:type="dxa"/>
            <w:vMerge/>
            <w:tcBorders>
              <w:left w:val="nil"/>
              <w:right w:val="nil"/>
            </w:tcBorders>
            <w:vAlign w:val="center"/>
          </w:tcPr>
          <w:p w14:paraId="46108737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023CC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Tertil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030A0249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7E86">
              <w:rPr>
                <w:rFonts w:ascii="Times New Roman" w:hAnsi="Times New Roman" w:cs="Times New Roman"/>
                <w:szCs w:val="21"/>
              </w:rPr>
              <w:t>.95(0.69-1.3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2064E57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  <w:tr w:rsidR="00A53707" w:rsidRPr="00967E86" w14:paraId="35393595" w14:textId="77777777">
        <w:tc>
          <w:tcPr>
            <w:tcW w:w="18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870743B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7DB0B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Tertile 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3D0B0625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OLE_LINK7"/>
            <w:r w:rsidRPr="00967E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7E86">
              <w:rPr>
                <w:rFonts w:ascii="Times New Roman" w:hAnsi="Times New Roman" w:cs="Times New Roman"/>
                <w:szCs w:val="21"/>
              </w:rPr>
              <w:t>.73(0.54-0.98)</w:t>
            </w:r>
            <w:bookmarkEnd w:id="5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AF7886A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  <w:tr w:rsidR="00A53707" w:rsidRPr="00967E86" w14:paraId="79F2EB3F" w14:textId="77777777"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95E55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4CE7A" w14:textId="77777777" w:rsidR="00A53707" w:rsidRPr="00967E86" w:rsidRDefault="00000000">
            <w:pPr>
              <w:pStyle w:val="MDPI42tablebody"/>
              <w:spacing w:line="240" w:lineRule="auto"/>
              <w:jc w:val="lef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/>
                <w:sz w:val="21"/>
                <w:szCs w:val="21"/>
              </w:rPr>
              <w:t xml:space="preserve">Sleep </w:t>
            </w:r>
            <w:r w:rsidRPr="00967E86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trouble, OR (95%CI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0AE1F1DE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908996F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0.0118</w:t>
            </w:r>
          </w:p>
        </w:tc>
      </w:tr>
      <w:tr w:rsidR="00A53707" w:rsidRPr="00967E86" w14:paraId="319C5765" w14:textId="77777777">
        <w:tc>
          <w:tcPr>
            <w:tcW w:w="183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37CB5E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 w:hint="eastAsia"/>
                <w:szCs w:val="21"/>
              </w:rPr>
              <w:t>Age &lt; 50</w:t>
            </w:r>
          </w:p>
          <w:p w14:paraId="3281BC2D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CDAE6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Tertil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0C066726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/>
              </w:rPr>
              <w:t>1.00 (reference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CAFDC1E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  <w:tr w:rsidR="00A53707" w:rsidRPr="00967E86" w14:paraId="2E6F77AF" w14:textId="77777777">
        <w:tc>
          <w:tcPr>
            <w:tcW w:w="1830" w:type="dxa"/>
            <w:vMerge/>
            <w:tcBorders>
              <w:left w:val="nil"/>
              <w:right w:val="nil"/>
            </w:tcBorders>
            <w:vAlign w:val="center"/>
          </w:tcPr>
          <w:p w14:paraId="55D19821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60D0B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Tertil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1CEF3DC8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7E86">
              <w:rPr>
                <w:rFonts w:ascii="Times New Roman" w:hAnsi="Times New Roman" w:cs="Times New Roman"/>
                <w:szCs w:val="21"/>
              </w:rPr>
              <w:t>.73(0.59-0.9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121F2E1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  <w:tr w:rsidR="00A53707" w:rsidRPr="00967E86" w14:paraId="172475F7" w14:textId="77777777">
        <w:tc>
          <w:tcPr>
            <w:tcW w:w="18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54F352B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755C3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Tertile 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7661FAF2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" w:name="OLE_LINK10"/>
            <w:r w:rsidRPr="00967E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7E86">
              <w:rPr>
                <w:rFonts w:ascii="Times New Roman" w:hAnsi="Times New Roman" w:cs="Times New Roman"/>
                <w:szCs w:val="21"/>
              </w:rPr>
              <w:t>.74(0.59-0.92)</w:t>
            </w:r>
            <w:bookmarkEnd w:id="6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7E4FF57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  <w:tr w:rsidR="00A53707" w:rsidRPr="00967E86" w14:paraId="26C90F05" w14:textId="77777777">
        <w:tc>
          <w:tcPr>
            <w:tcW w:w="183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CCE3189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 w:hint="eastAsia"/>
                <w:szCs w:val="21"/>
              </w:rPr>
              <w:t xml:space="preserve">Age </w:t>
            </w:r>
            <w:r w:rsidRPr="00967E86">
              <w:rPr>
                <w:rFonts w:ascii="Times New Roman" w:hAnsi="Times New Roman" w:cs="Times New Roman"/>
              </w:rPr>
              <w:t>≥</w:t>
            </w:r>
            <w:r w:rsidRPr="00967E86">
              <w:rPr>
                <w:rFonts w:ascii="Times New Roman" w:hAnsi="Times New Roman" w:cs="Times New Roman" w:hint="eastAsia"/>
                <w:szCs w:val="21"/>
              </w:rPr>
              <w:t xml:space="preserve"> 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F4670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Tertil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254DFF4C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/>
              </w:rPr>
              <w:t>1.00 (reference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C47BA76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  <w:tr w:rsidR="00A53707" w:rsidRPr="00967E86" w14:paraId="72DBD52A" w14:textId="77777777">
        <w:tc>
          <w:tcPr>
            <w:tcW w:w="1830" w:type="dxa"/>
            <w:vMerge/>
            <w:tcBorders>
              <w:left w:val="nil"/>
              <w:right w:val="nil"/>
            </w:tcBorders>
            <w:vAlign w:val="center"/>
          </w:tcPr>
          <w:p w14:paraId="0A51F79B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49F0C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Tertil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31A64981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67E86">
              <w:rPr>
                <w:rFonts w:ascii="Times New Roman" w:hAnsi="Times New Roman" w:cs="Times New Roman"/>
                <w:szCs w:val="21"/>
              </w:rPr>
              <w:t>.02(0.83-1.2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35EB1E7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  <w:tr w:rsidR="00A53707" w:rsidRPr="00967E86" w14:paraId="76398B35" w14:textId="77777777">
        <w:tc>
          <w:tcPr>
            <w:tcW w:w="18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68D9BD3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FD953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Tertile 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11FBD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7" w:name="OLE_LINK18"/>
            <w:r w:rsidRPr="00967E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7E86">
              <w:rPr>
                <w:rFonts w:ascii="Times New Roman" w:hAnsi="Times New Roman" w:cs="Times New Roman"/>
                <w:szCs w:val="21"/>
              </w:rPr>
              <w:t>.95(0.75-1.20)</w:t>
            </w:r>
            <w:bookmarkEnd w:id="7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50B86A8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  <w:tr w:rsidR="00A53707" w:rsidRPr="00967E86" w14:paraId="08AD7BE2" w14:textId="77777777"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E6897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F37E8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Sleep duration</w:t>
            </w:r>
            <w:r w:rsidRPr="00967E8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, </w:t>
            </w:r>
            <w:r w:rsidRPr="00967E86">
              <w:rPr>
                <w:rFonts w:ascii="Times New Roman" w:hAnsi="Times New Roman"/>
                <w:i/>
                <w:iCs/>
                <w:sz w:val="21"/>
                <w:szCs w:val="21"/>
              </w:rPr>
              <w:t>β</w:t>
            </w:r>
            <w:r w:rsidRPr="00967E8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estimates (95 CI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08AF6" w14:textId="77777777" w:rsidR="00A53707" w:rsidRPr="00967E86" w:rsidRDefault="00A537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7CFC460" w14:textId="77777777" w:rsidR="00A53707" w:rsidRPr="00967E86" w:rsidRDefault="00000000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0.3670</w:t>
            </w:r>
          </w:p>
        </w:tc>
      </w:tr>
      <w:tr w:rsidR="00A53707" w:rsidRPr="00967E86" w14:paraId="7F0CBFC4" w14:textId="77777777"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63AE3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 w:hint="eastAsia"/>
                <w:szCs w:val="21"/>
              </w:rPr>
              <w:t>Age &lt; 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DC945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Continuo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67DF1563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7E86">
              <w:rPr>
                <w:rFonts w:ascii="Times New Roman" w:hAnsi="Times New Roman" w:cs="Times New Roman"/>
                <w:szCs w:val="21"/>
              </w:rPr>
              <w:t>.011(-0.000-0.02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4446612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  <w:tr w:rsidR="00A53707" w:rsidRPr="00967E86" w14:paraId="7C3C45CC" w14:textId="77777777"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25AC87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 w:hint="eastAsia"/>
                <w:szCs w:val="21"/>
              </w:rPr>
              <w:t xml:space="preserve">Age </w:t>
            </w:r>
            <w:r w:rsidRPr="00967E86">
              <w:rPr>
                <w:rFonts w:ascii="Times New Roman" w:hAnsi="Times New Roman" w:cs="Times New Roman"/>
              </w:rPr>
              <w:t>≥</w:t>
            </w:r>
            <w:r w:rsidRPr="00967E86">
              <w:rPr>
                <w:rFonts w:ascii="Times New Roman" w:hAnsi="Times New Roman" w:cs="Times New Roman" w:hint="eastAsia"/>
                <w:szCs w:val="21"/>
              </w:rPr>
              <w:t xml:space="preserve"> 5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58874A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>Continuo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B1054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/>
                <w:szCs w:val="21"/>
              </w:rPr>
              <w:t>0.002(-0.005-0.009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E3676" w14:textId="77777777" w:rsidR="00A53707" w:rsidRPr="00967E86" w:rsidRDefault="00A53707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</w:p>
        </w:tc>
      </w:tr>
    </w:tbl>
    <w:p w14:paraId="2F4EA9C2" w14:textId="77777777" w:rsidR="00A53707" w:rsidRPr="00967E86" w:rsidRDefault="00000000">
      <w:pPr>
        <w:rPr>
          <w:rFonts w:ascii="Times New Roman" w:hAnsi="Times New Roman" w:cs="Times New Roman"/>
          <w:szCs w:val="21"/>
        </w:rPr>
      </w:pPr>
      <w:r w:rsidRPr="00967E86">
        <w:rPr>
          <w:rFonts w:ascii="Times New Roman" w:hAnsi="Times New Roman" w:cs="Times New Roman" w:hint="eastAsia"/>
          <w:szCs w:val="21"/>
        </w:rPr>
        <w:br w:type="page"/>
      </w:r>
    </w:p>
    <w:p w14:paraId="77D33AAF" w14:textId="77777777" w:rsidR="00A53707" w:rsidRPr="00967E86" w:rsidRDefault="00000000">
      <w:pPr>
        <w:rPr>
          <w:rFonts w:ascii="Times New Roman" w:hAnsi="Times New Roman" w:cs="Times New Roman"/>
          <w:szCs w:val="21"/>
        </w:rPr>
      </w:pPr>
      <w:r w:rsidRPr="00967E86">
        <w:rPr>
          <w:rFonts w:ascii="Times New Roman" w:hAnsi="Times New Roman" w:cs="Times New Roman"/>
        </w:rPr>
        <w:lastRenderedPageBreak/>
        <w:t>Supplementary</w:t>
      </w:r>
      <w:r w:rsidRPr="00967E86">
        <w:rPr>
          <w:rFonts w:ascii="Times New Roman" w:hAnsi="Times New Roman" w:cs="Times New Roman" w:hint="eastAsia"/>
          <w:szCs w:val="21"/>
        </w:rPr>
        <w:t xml:space="preserve"> Table 5: Associations of OBS with biomarkers </w:t>
      </w:r>
      <w:r w:rsidRPr="00967E86">
        <w:rPr>
          <w:rFonts w:ascii="Times New Roman" w:hAnsi="Times New Roman" w:cs="Times New Roman" w:hint="eastAsia"/>
        </w:rPr>
        <w:t xml:space="preserve">in </w:t>
      </w:r>
      <w:r w:rsidRPr="00967E86">
        <w:rPr>
          <w:rFonts w:ascii="Times New Roman" w:hAnsi="Times New Roman" w:cs="Times New Roman"/>
        </w:rPr>
        <w:t>National Health and Nutrition Examination Survey</w:t>
      </w:r>
      <w:r w:rsidRPr="00967E86">
        <w:rPr>
          <w:rFonts w:ascii="Times New Roman" w:hAnsi="Times New Roman" w:cs="Times New Roman" w:hint="eastAsia"/>
        </w:rPr>
        <w:t xml:space="preserve"> </w:t>
      </w:r>
      <w:r w:rsidRPr="00967E86">
        <w:rPr>
          <w:rFonts w:ascii="Times New Roman" w:hAnsi="Times New Roman" w:cs="Times New Roman"/>
        </w:rPr>
        <w:t>2007–201</w:t>
      </w:r>
      <w:r w:rsidRPr="00967E86">
        <w:rPr>
          <w:rFonts w:ascii="Times New Roman" w:hAnsi="Times New Roman" w:cs="Times New Roman" w:hint="eastAsia"/>
        </w:rPr>
        <w:t xml:space="preserve">4 (NHANES 2007-2014) </w:t>
      </w:r>
      <w:r w:rsidRPr="00967E86">
        <w:rPr>
          <w:rFonts w:ascii="Times New Roman" w:hAnsi="Times New Roman" w:cs="Times New Roman" w:hint="eastAsia"/>
          <w:vertAlign w:val="superscript"/>
        </w:rPr>
        <w:t>1</w:t>
      </w:r>
      <w:r w:rsidRPr="00967E86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TableGrid"/>
        <w:tblW w:w="9461" w:type="dxa"/>
        <w:jc w:val="center"/>
        <w:tblLook w:val="04A0" w:firstRow="1" w:lastRow="0" w:firstColumn="1" w:lastColumn="0" w:noHBand="0" w:noVBand="1"/>
      </w:tblPr>
      <w:tblGrid>
        <w:gridCol w:w="2609"/>
        <w:gridCol w:w="2415"/>
        <w:gridCol w:w="2382"/>
        <w:gridCol w:w="2055"/>
      </w:tblGrid>
      <w:tr w:rsidR="00A53707" w:rsidRPr="00967E86" w14:paraId="57673523" w14:textId="77777777">
        <w:trPr>
          <w:jc w:val="center"/>
        </w:trPr>
        <w:tc>
          <w:tcPr>
            <w:tcW w:w="26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7F4927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Biomarkers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26477E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Model 1 </w:t>
            </w:r>
            <w:r w:rsidRPr="00967E86">
              <w:rPr>
                <w:rFonts w:ascii="Times New Roman" w:hAnsi="Times New Roman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917D06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Model 2 </w:t>
            </w:r>
            <w:r w:rsidRPr="00967E86">
              <w:rPr>
                <w:rFonts w:ascii="Times New Roman" w:hAnsi="Times New Roman"/>
                <w:sz w:val="21"/>
                <w:szCs w:val="21"/>
                <w:vertAlign w:val="superscript"/>
                <w:lang w:eastAsia="zh-CN"/>
              </w:rPr>
              <w:t>3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761744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Model </w:t>
            </w:r>
            <w:r w:rsidRPr="00967E8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3 </w:t>
            </w:r>
            <w:r w:rsidRPr="00967E86">
              <w:rPr>
                <w:rFonts w:ascii="Times New Roman" w:hAnsi="Times New Roman" w:hint="eastAsia"/>
                <w:sz w:val="21"/>
                <w:szCs w:val="21"/>
                <w:vertAlign w:val="superscript"/>
                <w:lang w:eastAsia="zh-CN"/>
              </w:rPr>
              <w:t>4</w:t>
            </w:r>
          </w:p>
        </w:tc>
      </w:tr>
      <w:tr w:rsidR="00A53707" w:rsidRPr="00967E86" w14:paraId="35856C54" w14:textId="77777777">
        <w:trPr>
          <w:jc w:val="center"/>
        </w:trPr>
        <w:tc>
          <w:tcPr>
            <w:tcW w:w="26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6E6AB7" w14:textId="77777777" w:rsidR="00A53707" w:rsidRPr="00967E86" w:rsidRDefault="00A53707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68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00B0A5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bookmarkStart w:id="8" w:name="OLE_LINK2"/>
            <w:r w:rsidRPr="00967E86">
              <w:rPr>
                <w:rFonts w:ascii="Times New Roman" w:hAnsi="Times New Roman"/>
                <w:i/>
                <w:iCs/>
                <w:sz w:val="21"/>
                <w:szCs w:val="21"/>
              </w:rPr>
              <w:t>β</w:t>
            </w:r>
            <w:bookmarkEnd w:id="8"/>
            <w:r w:rsidRPr="00967E8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estimates (95 CI%), </w:t>
            </w:r>
            <w:r w:rsidRPr="00967E86">
              <w:rPr>
                <w:rFonts w:ascii="Times New Roman" w:hAnsi="Times New Roman" w:hint="eastAsia"/>
                <w:i/>
                <w:iCs/>
                <w:sz w:val="21"/>
                <w:szCs w:val="21"/>
                <w:lang w:eastAsia="zh-CN"/>
              </w:rPr>
              <w:t>P</w:t>
            </w:r>
            <w:r w:rsidRPr="00967E8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value</w:t>
            </w:r>
          </w:p>
        </w:tc>
      </w:tr>
      <w:tr w:rsidR="00A53707" w:rsidRPr="00967E86" w14:paraId="2A7FACC1" w14:textId="77777777">
        <w:trPr>
          <w:trHeight w:val="90"/>
          <w:jc w:val="center"/>
        </w:trPr>
        <w:tc>
          <w:tcPr>
            <w:tcW w:w="2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99A9CF" w14:textId="77777777" w:rsidR="00A53707" w:rsidRPr="00967E86" w:rsidRDefault="000000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67E86">
              <w:rPr>
                <w:rFonts w:ascii="Times New Roman" w:eastAsia="SimSun" w:hAnsi="Times New Roman" w:hint="eastAsia"/>
                <w:b/>
                <w:bCs/>
                <w:sz w:val="21"/>
                <w:szCs w:val="21"/>
                <w:lang w:eastAsia="zh-CN"/>
              </w:rPr>
              <w:t>O</w:t>
            </w:r>
            <w:r w:rsidRPr="00967E86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xidative stress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1442EA" w14:textId="77777777" w:rsidR="00A53707" w:rsidRPr="00967E86" w:rsidRDefault="00A5370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57E73F" w14:textId="77777777" w:rsidR="00A53707" w:rsidRPr="00967E86" w:rsidRDefault="00A5370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4F265D" w14:textId="77777777" w:rsidR="00A53707" w:rsidRPr="00967E86" w:rsidRDefault="00A5370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</w:tr>
      <w:tr w:rsidR="00A53707" w:rsidRPr="00967E86" w14:paraId="0C2C265A" w14:textId="77777777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34253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9" w:name="OLE_LINK3"/>
            <w:r w:rsidRPr="00967E86">
              <w:rPr>
                <w:rFonts w:ascii="Times New Roman" w:hAnsi="Times New Roman" w:cs="Times New Roman"/>
                <w:szCs w:val="21"/>
              </w:rPr>
              <w:t>Albumin</w:t>
            </w:r>
            <w:bookmarkEnd w:id="9"/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45EAB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0.008 (0.001 - 0.015),</w:t>
            </w:r>
          </w:p>
          <w:p w14:paraId="74108AFA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0.0163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09640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0</w:t>
            </w:r>
            <w:r w:rsidRPr="00967E86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046(0.036-0.056),</w:t>
            </w:r>
          </w:p>
          <w:p w14:paraId="4680F1C9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67E8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&lt;.0</w:t>
            </w:r>
            <w:r w:rsidRPr="00967E86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0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8925F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0</w:t>
            </w:r>
            <w:r w:rsidRPr="00967E86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075(0.063-0.087),</w:t>
            </w:r>
          </w:p>
          <w:p w14:paraId="38A424FF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67E8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&lt;</w:t>
            </w:r>
            <w:r w:rsidRPr="00967E86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0001</w:t>
            </w:r>
          </w:p>
        </w:tc>
      </w:tr>
      <w:tr w:rsidR="00A53707" w:rsidRPr="00967E86" w14:paraId="2A111619" w14:textId="77777777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80AC3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E86">
              <w:rPr>
                <w:rFonts w:ascii="Times New Roman" w:hAnsi="Times New Roman" w:cs="Times New Roman"/>
                <w:szCs w:val="21"/>
              </w:rPr>
              <w:t>GGT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199EE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-0.058 (-0.544--0.311),</w:t>
            </w:r>
          </w:p>
          <w:p w14:paraId="2A8B170E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&lt;.0001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03486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-</w:t>
            </w:r>
            <w:r w:rsidRPr="00967E8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0</w:t>
            </w:r>
            <w:r w:rsidRPr="00967E86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387(-0.531--0.243),</w:t>
            </w:r>
          </w:p>
          <w:p w14:paraId="63EBDA9C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&lt;.0</w:t>
            </w:r>
            <w:r w:rsidRPr="00967E86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0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E7C05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0</w:t>
            </w:r>
            <w:r w:rsidRPr="00967E86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520 (-0.653--0.387),</w:t>
            </w:r>
          </w:p>
          <w:p w14:paraId="1458B47F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&lt;</w:t>
            </w:r>
            <w:r w:rsidRPr="00967E86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0001</w:t>
            </w:r>
          </w:p>
        </w:tc>
      </w:tr>
      <w:tr w:rsidR="00A53707" w:rsidRPr="00967E86" w14:paraId="57687B05" w14:textId="77777777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98C21" w14:textId="77777777" w:rsidR="00A53707" w:rsidRPr="00967E8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0" w:name="OLE_LINK5"/>
            <w:r w:rsidRPr="00967E86">
              <w:rPr>
                <w:rFonts w:ascii="Times New Roman" w:hAnsi="Times New Roman" w:cs="Times New Roman"/>
                <w:szCs w:val="21"/>
              </w:rPr>
              <w:t>Bilirubin</w:t>
            </w:r>
            <w:bookmarkEnd w:id="10"/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1C007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0.045 (0.020 - 0.070),</w:t>
            </w:r>
          </w:p>
          <w:p w14:paraId="50C0B810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0.0005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30D5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0</w:t>
            </w:r>
            <w:r w:rsidRPr="00967E86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028(0.003-0.053),</w:t>
            </w:r>
          </w:p>
          <w:p w14:paraId="2DF807E3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hAnsi="Times New Roman"/>
                <w:szCs w:val="21"/>
              </w:rPr>
              <w:t>0.026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36543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0</w:t>
            </w:r>
            <w:r w:rsidRPr="00967E86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059(0.030-0.088),</w:t>
            </w:r>
          </w:p>
          <w:p w14:paraId="5D606DFD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967E86">
              <w:rPr>
                <w:rFonts w:ascii="Times New Roman" w:hAnsi="Times New Roman"/>
                <w:szCs w:val="21"/>
              </w:rPr>
              <w:t>0.0001</w:t>
            </w:r>
          </w:p>
        </w:tc>
      </w:tr>
      <w:tr w:rsidR="00A53707" w:rsidRPr="00967E86" w14:paraId="78F868F4" w14:textId="77777777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44F2C" w14:textId="77777777" w:rsidR="00A53707" w:rsidRPr="00967E86" w:rsidRDefault="00000000">
            <w:pPr>
              <w:pStyle w:val="MDPI42tablebody"/>
              <w:spacing w:line="240" w:lineRule="auto"/>
              <w:jc w:val="left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eastAsia="SimSun" w:hAnsi="Times New Roman" w:hint="eastAsia"/>
                <w:b/>
                <w:bCs/>
                <w:sz w:val="21"/>
                <w:szCs w:val="21"/>
                <w:lang w:eastAsia="zh-CN"/>
              </w:rPr>
              <w:t>Inflammatory factors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3B73" w14:textId="77777777" w:rsidR="00A53707" w:rsidRPr="00967E86" w:rsidRDefault="00A5370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B9D45" w14:textId="77777777" w:rsidR="00A53707" w:rsidRPr="00967E86" w:rsidRDefault="00A5370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D2885" w14:textId="77777777" w:rsidR="00A53707" w:rsidRPr="00967E86" w:rsidRDefault="00A5370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</w:tr>
      <w:tr w:rsidR="00A53707" w:rsidRPr="00967E86" w14:paraId="7F570FCB" w14:textId="77777777">
        <w:trPr>
          <w:trHeight w:val="189"/>
          <w:jc w:val="center"/>
        </w:trPr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DF5565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67E86">
              <w:rPr>
                <w:rFonts w:ascii="Times New Roman" w:hAnsi="Times New Roman" w:hint="eastAsia"/>
                <w:sz w:val="21"/>
                <w:szCs w:val="21"/>
              </w:rPr>
              <w:t>WBC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DBEE2A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-0.04</w:t>
            </w:r>
            <w:r w:rsidRPr="00967E86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0</w:t>
            </w:r>
            <w:r w:rsidRPr="00967E86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 xml:space="preserve"> (-0.05</w:t>
            </w:r>
            <w:r w:rsidRPr="00967E86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0</w:t>
            </w:r>
            <w:r w:rsidRPr="00967E86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 xml:space="preserve"> - 0.03</w:t>
            </w:r>
            <w:r w:rsidRPr="00967E86">
              <w:rPr>
                <w:rFonts w:ascii="Times New Roman" w:eastAsia="SimSun" w:hAnsi="Times New Roman"/>
                <w:sz w:val="21"/>
                <w:szCs w:val="21"/>
                <w:lang w:eastAsia="zh-CN"/>
              </w:rPr>
              <w:t>0</w:t>
            </w:r>
            <w:r w:rsidRPr="00967E86">
              <w:rPr>
                <w:rFonts w:ascii="Times New Roman" w:eastAsia="SimSun" w:hAnsi="Times New Roman" w:hint="eastAsia"/>
                <w:sz w:val="21"/>
                <w:szCs w:val="21"/>
                <w:lang w:eastAsia="zh-CN"/>
              </w:rPr>
              <w:t>),</w:t>
            </w:r>
          </w:p>
          <w:p w14:paraId="664C9F71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&lt;.0001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8D9841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-</w:t>
            </w:r>
            <w:r w:rsidRPr="00967E8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0</w:t>
            </w:r>
            <w:r w:rsidRPr="00967E86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029(-0.037--0.021),</w:t>
            </w:r>
          </w:p>
          <w:p w14:paraId="6716C629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&lt;.0</w:t>
            </w:r>
            <w:r w:rsidRPr="00967E86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01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BCF6D9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-0.034 (-0.043--0.025),</w:t>
            </w:r>
          </w:p>
          <w:p w14:paraId="3F56C883" w14:textId="77777777" w:rsidR="00A53707" w:rsidRPr="00967E86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67E86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&lt;</w:t>
            </w:r>
            <w:r w:rsidRPr="00967E86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.0001</w:t>
            </w:r>
          </w:p>
        </w:tc>
      </w:tr>
    </w:tbl>
    <w:p w14:paraId="4A05E684" w14:textId="77777777" w:rsidR="00A53707" w:rsidRPr="00967E86" w:rsidRDefault="00000000">
      <w:pPr>
        <w:rPr>
          <w:rFonts w:ascii="Times New Roman" w:hAnsi="Times New Roman" w:cs="Times New Roman"/>
          <w:szCs w:val="21"/>
        </w:rPr>
      </w:pPr>
      <w:r w:rsidRPr="00967E86">
        <w:rPr>
          <w:rFonts w:ascii="Times New Roman" w:hAnsi="Times New Roman" w:cs="Times New Roman"/>
          <w:szCs w:val="21"/>
          <w:vertAlign w:val="superscript"/>
        </w:rPr>
        <w:t>1</w:t>
      </w:r>
      <w:r w:rsidRPr="00967E86">
        <w:rPr>
          <w:rFonts w:ascii="Times New Roman" w:hAnsi="Times New Roman" w:cs="Times New Roman"/>
          <w:szCs w:val="21"/>
        </w:rPr>
        <w:t xml:space="preserve"> All estimates accounted for complex survey designs in NHANES. </w:t>
      </w:r>
      <w:r w:rsidRPr="00967E86">
        <w:rPr>
          <w:rFonts w:ascii="Times New Roman" w:hAnsi="Times New Roman" w:cs="Times New Roman"/>
          <w:szCs w:val="21"/>
          <w:vertAlign w:val="superscript"/>
        </w:rPr>
        <w:t>2</w:t>
      </w:r>
      <w:r w:rsidRPr="00967E86">
        <w:rPr>
          <w:rFonts w:ascii="Times New Roman" w:hAnsi="Times New Roman" w:cs="Times New Roman"/>
          <w:szCs w:val="21"/>
        </w:rPr>
        <w:t xml:space="preserve"> Model 1: adjusted for </w:t>
      </w:r>
      <w:r w:rsidRPr="00967E86">
        <w:rPr>
          <w:rFonts w:ascii="Times New Roman" w:hAnsi="Times New Roman" w:cs="Times New Roman" w:hint="eastAsia"/>
          <w:szCs w:val="21"/>
        </w:rPr>
        <w:t>sex and age.</w:t>
      </w:r>
      <w:r w:rsidRPr="00967E86">
        <w:rPr>
          <w:rFonts w:ascii="Times New Roman" w:hAnsi="Times New Roman" w:cs="Times New Roman"/>
          <w:szCs w:val="21"/>
        </w:rPr>
        <w:t xml:space="preserve"> </w:t>
      </w:r>
      <w:r w:rsidRPr="00967E86">
        <w:rPr>
          <w:rFonts w:ascii="Times New Roman" w:hAnsi="Times New Roman" w:cs="Times New Roman" w:hint="eastAsia"/>
          <w:szCs w:val="21"/>
          <w:vertAlign w:val="superscript"/>
        </w:rPr>
        <w:t>3</w:t>
      </w:r>
      <w:r w:rsidRPr="00967E86">
        <w:rPr>
          <w:rFonts w:ascii="Times New Roman" w:hAnsi="Times New Roman" w:cs="Times New Roman" w:hint="eastAsia"/>
          <w:szCs w:val="21"/>
        </w:rPr>
        <w:t xml:space="preserve"> </w:t>
      </w:r>
      <w:r w:rsidRPr="00967E86">
        <w:rPr>
          <w:rFonts w:ascii="Times New Roman" w:hAnsi="Times New Roman" w:cs="Times New Roman"/>
          <w:szCs w:val="21"/>
        </w:rPr>
        <w:t xml:space="preserve">Model </w:t>
      </w:r>
      <w:r w:rsidRPr="00967E86">
        <w:rPr>
          <w:rFonts w:ascii="Times New Roman" w:hAnsi="Times New Roman" w:cs="Times New Roman" w:hint="eastAsia"/>
          <w:szCs w:val="21"/>
        </w:rPr>
        <w:t>2</w:t>
      </w:r>
      <w:r w:rsidRPr="00967E86">
        <w:rPr>
          <w:rFonts w:ascii="Times New Roman" w:hAnsi="Times New Roman" w:cs="Times New Roman"/>
          <w:szCs w:val="21"/>
        </w:rPr>
        <w:t>: adjusted for age</w:t>
      </w:r>
      <w:r w:rsidRPr="00967E86">
        <w:rPr>
          <w:rFonts w:ascii="Times New Roman" w:hAnsi="Times New Roman" w:cs="Times New Roman" w:hint="eastAsia"/>
          <w:szCs w:val="21"/>
        </w:rPr>
        <w:t xml:space="preserve">, </w:t>
      </w:r>
      <w:r w:rsidRPr="00967E86">
        <w:rPr>
          <w:rFonts w:ascii="Times New Roman" w:hAnsi="Times New Roman" w:cs="Times New Roman"/>
          <w:szCs w:val="21"/>
        </w:rPr>
        <w:t>sex</w:t>
      </w:r>
      <w:r w:rsidRPr="00967E86">
        <w:rPr>
          <w:rFonts w:ascii="Times New Roman" w:hAnsi="Times New Roman" w:cs="Times New Roman" w:hint="eastAsia"/>
          <w:szCs w:val="21"/>
        </w:rPr>
        <w:t xml:space="preserve">, </w:t>
      </w:r>
      <w:r w:rsidRPr="00967E86">
        <w:rPr>
          <w:rFonts w:ascii="Times New Roman" w:hAnsi="Times New Roman" w:cs="Times New Roman"/>
          <w:szCs w:val="21"/>
        </w:rPr>
        <w:t>family income-to-poverty ratio, marital status</w:t>
      </w:r>
      <w:r w:rsidRPr="00967E86">
        <w:rPr>
          <w:rFonts w:ascii="Times New Roman" w:hAnsi="Times New Roman" w:cs="Times New Roman" w:hint="eastAsia"/>
          <w:szCs w:val="21"/>
        </w:rPr>
        <w:t xml:space="preserve"> and </w:t>
      </w:r>
      <w:r w:rsidRPr="00967E86">
        <w:rPr>
          <w:rFonts w:ascii="Times New Roman" w:hAnsi="Times New Roman" w:cs="Times New Roman"/>
          <w:szCs w:val="21"/>
        </w:rPr>
        <w:t xml:space="preserve">educational level. </w:t>
      </w:r>
      <w:r w:rsidRPr="00967E86">
        <w:rPr>
          <w:rFonts w:ascii="Times New Roman" w:hAnsi="Times New Roman" w:cs="Times New Roman" w:hint="eastAsia"/>
          <w:szCs w:val="21"/>
          <w:vertAlign w:val="superscript"/>
        </w:rPr>
        <w:t>4</w:t>
      </w:r>
      <w:r w:rsidRPr="00967E86">
        <w:rPr>
          <w:rFonts w:ascii="Times New Roman" w:hAnsi="Times New Roman" w:cs="Times New Roman"/>
          <w:szCs w:val="21"/>
        </w:rPr>
        <w:t xml:space="preserve"> Model </w:t>
      </w:r>
      <w:r w:rsidRPr="00967E86">
        <w:rPr>
          <w:rFonts w:ascii="Times New Roman" w:hAnsi="Times New Roman" w:cs="Times New Roman" w:hint="eastAsia"/>
          <w:szCs w:val="21"/>
        </w:rPr>
        <w:t>3</w:t>
      </w:r>
      <w:r w:rsidRPr="00967E86">
        <w:rPr>
          <w:rFonts w:ascii="Times New Roman" w:hAnsi="Times New Roman" w:cs="Times New Roman"/>
          <w:szCs w:val="21"/>
        </w:rPr>
        <w:t>: adjusted for all variables in model 1 and further for caffeine</w:t>
      </w:r>
      <w:r w:rsidRPr="00967E86">
        <w:rPr>
          <w:rFonts w:ascii="Times New Roman" w:hAnsi="Times New Roman" w:cs="Times New Roman" w:hint="eastAsia"/>
          <w:szCs w:val="21"/>
        </w:rPr>
        <w:t xml:space="preserve"> intake, energy intake </w:t>
      </w:r>
      <w:r w:rsidRPr="00967E86">
        <w:rPr>
          <w:rFonts w:ascii="Times New Roman" w:hAnsi="Times New Roman" w:cs="Times New Roman"/>
          <w:szCs w:val="21"/>
        </w:rPr>
        <w:t>and history of comorbidities.</w:t>
      </w:r>
      <w:r w:rsidRPr="00967E86">
        <w:rPr>
          <w:rFonts w:ascii="Times New Roman" w:hAnsi="Times New Roman" w:cs="Times New Roman" w:hint="eastAsia"/>
          <w:szCs w:val="21"/>
        </w:rPr>
        <w:t xml:space="preserve"> </w:t>
      </w:r>
      <w:r w:rsidRPr="00967E86">
        <w:rPr>
          <w:rFonts w:ascii="Times New Roman" w:hAnsi="Times New Roman" w:cs="Times New Roman"/>
          <w:szCs w:val="21"/>
        </w:rPr>
        <w:t>Abbreviation:</w:t>
      </w:r>
      <w:r w:rsidRPr="00967E86">
        <w:rPr>
          <w:rFonts w:ascii="Times New Roman" w:hAnsi="Times New Roman" w:cs="Times New Roman" w:hint="eastAsia"/>
          <w:szCs w:val="21"/>
        </w:rPr>
        <w:t xml:space="preserve"> </w:t>
      </w:r>
      <w:r w:rsidRPr="00967E86">
        <w:rPr>
          <w:rFonts w:ascii="Times New Roman" w:hAnsi="Times New Roman" w:cs="Times New Roman"/>
          <w:szCs w:val="21"/>
        </w:rPr>
        <w:t>OBS, oxidative balance score</w:t>
      </w:r>
      <w:r w:rsidRPr="00967E86">
        <w:rPr>
          <w:rFonts w:ascii="Times New Roman" w:hAnsi="Times New Roman" w:cs="Times New Roman" w:hint="eastAsia"/>
          <w:szCs w:val="21"/>
        </w:rPr>
        <w:t xml:space="preserve">; </w:t>
      </w:r>
      <w:r w:rsidRPr="00967E86">
        <w:rPr>
          <w:rFonts w:ascii="Times New Roman" w:hAnsi="Times New Roman" w:cs="Times New Roman" w:hint="eastAsia"/>
        </w:rPr>
        <w:t xml:space="preserve">GGT, </w:t>
      </w:r>
      <w:r w:rsidRPr="00967E86">
        <w:rPr>
          <w:rFonts w:ascii="Times New Roman" w:hAnsi="Times New Roman" w:cs="Times New Roman"/>
        </w:rPr>
        <w:t>γ</w:t>
      </w:r>
      <w:r w:rsidRPr="00967E86">
        <w:rPr>
          <w:rFonts w:ascii="Times New Roman" w:hAnsi="Times New Roman" w:cs="Times New Roman" w:hint="eastAsia"/>
        </w:rPr>
        <w:t>-</w:t>
      </w:r>
      <w:r w:rsidRPr="00967E86">
        <w:rPr>
          <w:rFonts w:ascii="Times New Roman" w:hAnsi="Times New Roman" w:cs="Times New Roman"/>
        </w:rPr>
        <w:t>glutamyl transferase</w:t>
      </w:r>
      <w:r w:rsidRPr="00967E86">
        <w:rPr>
          <w:rFonts w:ascii="Times New Roman" w:hAnsi="Times New Roman" w:cs="Times New Roman" w:hint="eastAsia"/>
        </w:rPr>
        <w:t xml:space="preserve">; WBC, white blood cell, </w:t>
      </w:r>
      <w:r w:rsidRPr="00967E86">
        <w:rPr>
          <w:rFonts w:ascii="Times New Roman" w:hAnsi="Times New Roman" w:cs="Times New Roman"/>
          <w:i/>
          <w:iCs/>
          <w:szCs w:val="21"/>
        </w:rPr>
        <w:t>β</w:t>
      </w:r>
      <w:r w:rsidRPr="00967E86">
        <w:rPr>
          <w:rFonts w:ascii="Times New Roman" w:hAnsi="Times New Roman" w:cs="Times New Roman"/>
          <w:szCs w:val="21"/>
        </w:rPr>
        <w:t xml:space="preserve">, </w:t>
      </w:r>
      <w:r w:rsidRPr="00967E86">
        <w:rPr>
          <w:rFonts w:ascii="Times New Roman" w:hAnsi="Times New Roman" w:cs="Times New Roman" w:hint="eastAsia"/>
          <w:szCs w:val="21"/>
        </w:rPr>
        <w:t>beta</w:t>
      </w:r>
      <w:r w:rsidRPr="00967E86">
        <w:rPr>
          <w:rFonts w:ascii="Times New Roman" w:hAnsi="Times New Roman" w:cs="Times New Roman"/>
          <w:szCs w:val="21"/>
        </w:rPr>
        <w:t>; CI, confidence interval.</w:t>
      </w:r>
    </w:p>
    <w:p w14:paraId="2928105B" w14:textId="77777777" w:rsidR="00A53707" w:rsidRPr="00967E86" w:rsidRDefault="00A53707">
      <w:pPr>
        <w:rPr>
          <w:rFonts w:ascii="Times New Roman" w:hAnsi="Times New Roman" w:cs="Times New Roman"/>
          <w:szCs w:val="21"/>
        </w:rPr>
      </w:pPr>
    </w:p>
    <w:p w14:paraId="01083586" w14:textId="77777777" w:rsidR="00A53707" w:rsidRPr="00967E86" w:rsidRDefault="00A53707">
      <w:pPr>
        <w:rPr>
          <w:rFonts w:ascii="Times New Roman" w:hAnsi="Times New Roman" w:cs="Times New Roman"/>
          <w:szCs w:val="21"/>
        </w:rPr>
      </w:pPr>
    </w:p>
    <w:p w14:paraId="32FA0D94" w14:textId="790FEB75" w:rsidR="00A53707" w:rsidRPr="00967E86" w:rsidRDefault="00000000">
      <w:pPr>
        <w:rPr>
          <w:rFonts w:ascii="Times New Roman" w:eastAsia="DengXian" w:hAnsi="Times New Roman" w:cs="Times New Roman"/>
          <w:szCs w:val="21"/>
        </w:rPr>
      </w:pPr>
      <w:r w:rsidRPr="00967E86">
        <w:rPr>
          <w:rFonts w:ascii="Times New Roman" w:hAnsi="Times New Roman" w:cs="Times New Roman"/>
        </w:rPr>
        <w:t>Supplementary</w:t>
      </w:r>
      <w:r w:rsidRPr="00967E86">
        <w:rPr>
          <w:rFonts w:ascii="Times New Roman" w:hAnsi="Times New Roman" w:cs="Times New Roman"/>
          <w:szCs w:val="21"/>
        </w:rPr>
        <w:t xml:space="preserve"> Table 6</w:t>
      </w:r>
      <w:r w:rsidRPr="00967E86">
        <w:rPr>
          <w:rFonts w:ascii="Times New Roman" w:eastAsia="DengXian" w:hAnsi="Times New Roman" w:cs="Times New Roman"/>
          <w:szCs w:val="21"/>
        </w:rPr>
        <w:t>: The relationship between OBS and sleep quality in National Health and Nutrition Examination Survey 2007–2014 (NHANES 2007-2014)</w:t>
      </w:r>
      <w:r w:rsidRPr="00967E86">
        <w:rPr>
          <w:rFonts w:ascii="Times New Roman" w:eastAsia="DengXian" w:hAnsi="Times New Roman" w:cs="Times New Roman"/>
          <w:szCs w:val="21"/>
          <w:vertAlign w:val="superscript"/>
        </w:rPr>
        <w:t xml:space="preserve"> </w:t>
      </w:r>
      <w:proofErr w:type="gramStart"/>
      <w:r w:rsidRPr="00967E86">
        <w:rPr>
          <w:rFonts w:ascii="Times New Roman" w:eastAsia="DengXian" w:hAnsi="Times New Roman" w:cs="Times New Roman"/>
          <w:szCs w:val="21"/>
          <w:vertAlign w:val="superscript"/>
        </w:rPr>
        <w:t>1</w:t>
      </w:r>
      <w:r w:rsidRPr="00967E86">
        <w:rPr>
          <w:rFonts w:ascii="Times New Roman" w:eastAsia="DengXian" w:hAnsi="Times New Roman" w:cs="Times New Roman"/>
          <w:szCs w:val="21"/>
        </w:rPr>
        <w:t xml:space="preserve">  in</w:t>
      </w:r>
      <w:proofErr w:type="gramEnd"/>
      <w:r w:rsidRPr="00967E86">
        <w:rPr>
          <w:rFonts w:ascii="Times New Roman" w:eastAsia="DengXian" w:hAnsi="Times New Roman" w:cs="Times New Roman"/>
          <w:szCs w:val="21"/>
        </w:rPr>
        <w:t xml:space="preserve"> Model4</w:t>
      </w:r>
      <w:r w:rsidRPr="00967E86">
        <w:rPr>
          <w:rFonts w:ascii="Times New Roman" w:eastAsia="DengXian" w:hAnsi="Times New Roman" w:cs="Times New Roman"/>
          <w:szCs w:val="21"/>
          <w:vertAlign w:val="superscript"/>
        </w:rPr>
        <w:t>2</w:t>
      </w:r>
      <w:r w:rsidRPr="00967E86">
        <w:rPr>
          <w:rFonts w:ascii="Times New Roman" w:eastAsia="DengXian" w:hAnsi="Times New Roman" w:cs="Times New Roman"/>
          <w:szCs w:val="21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9"/>
        <w:gridCol w:w="1953"/>
        <w:gridCol w:w="1590"/>
        <w:gridCol w:w="1590"/>
      </w:tblGrid>
      <w:tr w:rsidR="00A53707" w:rsidRPr="00967E86" w14:paraId="4175DC70" w14:textId="77777777">
        <w:trPr>
          <w:jc w:val="center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7AD93" w14:textId="77777777" w:rsidR="00A53707" w:rsidRPr="00967E86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szCs w:val="21"/>
                <w:lang w:bidi="en-US"/>
              </w:rPr>
              <w:t>Type of sleep quality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FAB854" w14:textId="77777777" w:rsidR="00A53707" w:rsidRPr="00967E86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eastAsia="de-DE"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szCs w:val="21"/>
                <w:lang w:bidi="en-US"/>
              </w:rPr>
              <w:t>OBS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7E6174" w14:textId="77777777" w:rsidR="00A53707" w:rsidRPr="00967E86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eastAsia="de-DE"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eastAsia="de-DE" w:bidi="en-US"/>
              </w:rPr>
              <w:t>Dietary OBS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6D918E" w14:textId="77777777" w:rsidR="00A53707" w:rsidRPr="00967E86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  <w:t>Lifestyle OBS</w:t>
            </w:r>
          </w:p>
        </w:tc>
      </w:tr>
      <w:tr w:rsidR="00A53707" w:rsidRPr="00967E86" w14:paraId="660EAA28" w14:textId="77777777">
        <w:trPr>
          <w:jc w:val="center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96853C" w14:textId="77777777" w:rsidR="00A53707" w:rsidRPr="00967E86" w:rsidRDefault="0000000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napToGrid w:val="0"/>
                <w:color w:val="00000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eastAsia="de-DE" w:bidi="en-US"/>
              </w:rPr>
              <w:t>Sleep disorder</w:t>
            </w:r>
            <w:r w:rsidRPr="00967E86">
              <w:rPr>
                <w:rFonts w:ascii="Times New Roman" w:hAnsi="Times New Roman" w:cs="Times New Roman"/>
                <w:snapToGrid w:val="0"/>
                <w:color w:val="000000"/>
                <w:szCs w:val="21"/>
                <w:lang w:bidi="en-US"/>
              </w:rPr>
              <w:t xml:space="preserve"> (OR 95%CI)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8232C0" w14:textId="77777777" w:rsidR="00A53707" w:rsidRPr="00967E86" w:rsidRDefault="00A53707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eastAsia="de-DE" w:bidi="en-US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E1D56E" w14:textId="77777777" w:rsidR="00A53707" w:rsidRPr="00967E86" w:rsidRDefault="00A53707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eastAsia="de-DE" w:bidi="en-US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C5A319" w14:textId="77777777" w:rsidR="00A53707" w:rsidRPr="00967E86" w:rsidRDefault="00A53707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eastAsia="de-DE" w:bidi="en-US"/>
              </w:rPr>
            </w:pPr>
          </w:p>
        </w:tc>
      </w:tr>
      <w:tr w:rsidR="00A53707" w:rsidRPr="00967E86" w14:paraId="6ED809A4" w14:textId="77777777"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2A396" w14:textId="77777777" w:rsidR="00A53707" w:rsidRPr="00967E86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eastAsia="de-DE"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  <w:t>Tertile 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A9048" w14:textId="77777777" w:rsidR="00A53707" w:rsidRPr="00967E86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  <w:t>1.00 (reference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82DC504" w14:textId="77777777" w:rsidR="00A53707" w:rsidRPr="00967E86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  <w:t>1.00 (reference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EEC0065" w14:textId="77777777" w:rsidR="00A53707" w:rsidRPr="00967E86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  <w:t>1.00 (reference)</w:t>
            </w:r>
          </w:p>
        </w:tc>
      </w:tr>
      <w:tr w:rsidR="00A53707" w:rsidRPr="00967E86" w14:paraId="41F0C45F" w14:textId="77777777"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6C898" w14:textId="77777777" w:rsidR="00A53707" w:rsidRPr="00967E86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eastAsia="de-DE"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  <w:t>Tertile 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67A5E56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szCs w:val="21"/>
                <w:lang w:bidi="en-US"/>
              </w:rPr>
              <w:t>0.93(0.73-1.1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F81F177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szCs w:val="21"/>
                <w:lang w:bidi="en-US"/>
              </w:rPr>
              <w:t>1.00(0.77-1.2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7195579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szCs w:val="21"/>
                <w:lang w:bidi="en-US"/>
              </w:rPr>
              <w:t>0.73(0.59-0.90)</w:t>
            </w:r>
          </w:p>
        </w:tc>
      </w:tr>
      <w:tr w:rsidR="00A53707" w:rsidRPr="00967E86" w14:paraId="77ECFA5C" w14:textId="77777777"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A39F1" w14:textId="77777777" w:rsidR="00A53707" w:rsidRPr="00967E86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eastAsia="de-DE"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  <w:t>Tertile 3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97DACB1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szCs w:val="21"/>
                <w:lang w:bidi="en-US"/>
              </w:rPr>
              <w:t>0.78(0.61-0.9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556C97C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szCs w:val="21"/>
                <w:lang w:bidi="en-US"/>
              </w:rPr>
              <w:t>0.92(0.69-1.2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D7C62F5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szCs w:val="21"/>
                <w:lang w:bidi="en-US"/>
              </w:rPr>
              <w:t>0.51(0.41-0.64)</w:t>
            </w:r>
          </w:p>
        </w:tc>
      </w:tr>
      <w:tr w:rsidR="00A53707" w:rsidRPr="00967E86" w14:paraId="0F0C76B6" w14:textId="77777777"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DA5D0" w14:textId="77777777" w:rsidR="00A53707" w:rsidRPr="00967E86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eastAsia="de-DE" w:bidi="en-US"/>
              </w:rPr>
            </w:pPr>
            <w:r w:rsidRPr="00967E86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szCs w:val="21"/>
                <w:lang w:bidi="en-US"/>
              </w:rPr>
              <w:t xml:space="preserve">P 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  <w:t>trend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2DF0949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szCs w:val="21"/>
                <w:lang w:bidi="en-US"/>
              </w:rPr>
              <w:t>0.042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173FE81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szCs w:val="21"/>
                <w:lang w:bidi="en-US"/>
              </w:rPr>
              <w:t>0.562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9F74B32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  <w:t>&lt;.0001</w:t>
            </w:r>
          </w:p>
        </w:tc>
      </w:tr>
      <w:tr w:rsidR="00A53707" w:rsidRPr="00967E86" w14:paraId="66FB8BFB" w14:textId="77777777"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2EAC6" w14:textId="77777777" w:rsidR="00A53707" w:rsidRPr="00967E86" w:rsidRDefault="0000000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napToGrid w:val="0"/>
                <w:color w:val="00000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eastAsia="de-DE" w:bidi="en-US"/>
              </w:rPr>
              <w:t xml:space="preserve">Sleep </w:t>
            </w:r>
            <w:r w:rsidRPr="00967E86">
              <w:rPr>
                <w:rFonts w:ascii="Times New Roman" w:hAnsi="Times New Roman" w:cs="Times New Roman"/>
                <w:snapToGrid w:val="0"/>
                <w:color w:val="000000"/>
                <w:szCs w:val="21"/>
                <w:lang w:bidi="en-US"/>
              </w:rPr>
              <w:t>trouble, OR (95%CI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86592C8" w14:textId="77777777" w:rsidR="00A53707" w:rsidRPr="00967E86" w:rsidRDefault="00A53707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BBCEF60" w14:textId="77777777" w:rsidR="00A53707" w:rsidRPr="00967E86" w:rsidRDefault="00A53707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A38254B" w14:textId="77777777" w:rsidR="00A53707" w:rsidRPr="00967E86" w:rsidRDefault="00A53707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</w:pPr>
          </w:p>
        </w:tc>
      </w:tr>
      <w:tr w:rsidR="00A53707" w:rsidRPr="00967E86" w14:paraId="35E2B082" w14:textId="77777777"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5FEF0" w14:textId="77777777" w:rsidR="00A53707" w:rsidRPr="00967E86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eastAsia="de-DE"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  <w:t>Tertile 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1822676" w14:textId="77777777" w:rsidR="00A53707" w:rsidRPr="00967E86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  <w:t>1.00 (reference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90A5E93" w14:textId="77777777" w:rsidR="00A53707" w:rsidRPr="00967E86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  <w:t>1.00 (reference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DDB01D8" w14:textId="77777777" w:rsidR="00A53707" w:rsidRPr="00967E86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  <w:t>1.00 (reference)</w:t>
            </w:r>
          </w:p>
        </w:tc>
      </w:tr>
      <w:tr w:rsidR="00A53707" w:rsidRPr="00967E86" w14:paraId="5979122E" w14:textId="77777777"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A3A6D" w14:textId="77777777" w:rsidR="00A53707" w:rsidRPr="00967E86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eastAsia="de-DE"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  <w:t>Tertile 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BC04136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szCs w:val="21"/>
                <w:lang w:bidi="en-US"/>
              </w:rPr>
              <w:t>0.90(0.76-1.0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99297BF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szCs w:val="21"/>
                <w:lang w:bidi="en-US"/>
              </w:rPr>
              <w:t>0.95(0.80-1.1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7D46023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szCs w:val="21"/>
                <w:lang w:bidi="en-US"/>
              </w:rPr>
              <w:t>0.92(0.78-1.1)</w:t>
            </w:r>
          </w:p>
        </w:tc>
      </w:tr>
      <w:tr w:rsidR="00A53707" w:rsidRPr="00967E86" w14:paraId="40097A36" w14:textId="77777777"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B4508" w14:textId="77777777" w:rsidR="00A53707" w:rsidRPr="00967E86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eastAsia="de-DE"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  <w:t>Tertile 3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F5400F8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szCs w:val="21"/>
                <w:lang w:bidi="en-US"/>
              </w:rPr>
              <w:t>0.93(0.77-1.1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4B62BB9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szCs w:val="21"/>
                <w:lang w:bidi="en-US"/>
              </w:rPr>
              <w:t>0.99(0.81-1.2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BB814F9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szCs w:val="21"/>
                <w:lang w:bidi="en-US"/>
              </w:rPr>
              <w:t>0.80(0.70-0.92)</w:t>
            </w:r>
          </w:p>
        </w:tc>
      </w:tr>
      <w:tr w:rsidR="00A53707" w:rsidRPr="00967E86" w14:paraId="4E426FA3" w14:textId="77777777"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236B8" w14:textId="77777777" w:rsidR="00A53707" w:rsidRPr="00967E86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eastAsia="de-DE" w:bidi="en-US"/>
              </w:rPr>
            </w:pPr>
            <w:r w:rsidRPr="00967E86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szCs w:val="21"/>
                <w:lang w:bidi="en-US"/>
              </w:rPr>
              <w:t>P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  <w:t xml:space="preserve"> trend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81A0729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szCs w:val="21"/>
                <w:lang w:bidi="en-US"/>
              </w:rPr>
              <w:t>0.463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9919352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szCs w:val="21"/>
                <w:lang w:bidi="en-US"/>
              </w:rPr>
              <w:t>0.9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0CDB26A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szCs w:val="21"/>
                <w:lang w:bidi="en-US"/>
              </w:rPr>
              <w:t>0.0017</w:t>
            </w:r>
          </w:p>
        </w:tc>
      </w:tr>
      <w:tr w:rsidR="00A53707" w:rsidRPr="00967E86" w14:paraId="4F0479CC" w14:textId="77777777"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1A5F7" w14:textId="77777777" w:rsidR="00A53707" w:rsidRPr="00967E86" w:rsidRDefault="0000000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napToGrid w:val="0"/>
                <w:color w:val="00000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  <w:t xml:space="preserve">Sleep duration, </w:t>
            </w:r>
            <w:r w:rsidRPr="00967E86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szCs w:val="21"/>
                <w:lang w:eastAsia="de-DE" w:bidi="en-US"/>
              </w:rPr>
              <w:t>β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  <w:t xml:space="preserve"> estimates (95 CI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108E832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szCs w:val="21"/>
                <w:lang w:bidi="en-US"/>
              </w:rPr>
              <w:t>0.0063(-0.0008-0.013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DC09C7B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szCs w:val="21"/>
                <w:lang w:bidi="en-US"/>
              </w:rPr>
              <w:t>0.0075(-0.0003-0.015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13FFE1D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  <w:t>-0.0004</w:t>
            </w:r>
            <w:r w:rsidRPr="00967E86">
              <w:rPr>
                <w:rFonts w:ascii="Times New Roman" w:hAnsi="Times New Roman" w:cs="Times New Roman" w:hint="eastAsia"/>
                <w:snapToGrid w:val="0"/>
                <w:color w:val="000000"/>
                <w:szCs w:val="21"/>
                <w:lang w:bidi="en-US"/>
              </w:rPr>
              <w:t>（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  <w:t>-0.0226-0.0217</w:t>
            </w:r>
            <w:r w:rsidRPr="00967E86">
              <w:rPr>
                <w:rFonts w:ascii="Times New Roman" w:hAnsi="Times New Roman" w:cs="Times New Roman" w:hint="eastAsia"/>
                <w:snapToGrid w:val="0"/>
                <w:color w:val="000000"/>
                <w:szCs w:val="21"/>
                <w:lang w:bidi="en-US"/>
              </w:rPr>
              <w:t>）</w:t>
            </w:r>
          </w:p>
        </w:tc>
      </w:tr>
      <w:tr w:rsidR="00A53707" w:rsidRPr="00967E86" w14:paraId="5DBCDD1A" w14:textId="77777777">
        <w:trPr>
          <w:jc w:val="center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C16A16" w14:textId="77777777" w:rsidR="00A53707" w:rsidRPr="00967E86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</w:pPr>
            <w:r w:rsidRPr="00967E86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szCs w:val="21"/>
                <w:lang w:bidi="en-US"/>
              </w:rPr>
              <w:t>P</w:t>
            </w:r>
            <w:r w:rsidRPr="00967E86"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  <w:t xml:space="preserve"> value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FCC2D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szCs w:val="21"/>
                <w:lang w:bidi="en-US"/>
              </w:rPr>
              <w:t>0.080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88954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szCs w:val="21"/>
                <w:lang w:bidi="en-US"/>
              </w:rPr>
              <w:t>0.058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93116" w14:textId="77777777" w:rsidR="00A53707" w:rsidRPr="00967E8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szCs w:val="21"/>
                <w:lang w:bidi="en-US"/>
              </w:rPr>
            </w:pPr>
            <w:r w:rsidRPr="00967E86">
              <w:rPr>
                <w:rFonts w:ascii="Times New Roman" w:hAnsi="Times New Roman" w:cs="Times New Roman"/>
                <w:snapToGrid w:val="0"/>
                <w:color w:val="000000"/>
                <w:szCs w:val="21"/>
                <w:lang w:bidi="en-US"/>
              </w:rPr>
              <w:t>0.97</w:t>
            </w:r>
          </w:p>
        </w:tc>
      </w:tr>
    </w:tbl>
    <w:p w14:paraId="317B0C8E" w14:textId="77777777" w:rsidR="00A53707" w:rsidRDefault="00000000">
      <w:pPr>
        <w:rPr>
          <w:rFonts w:ascii="Times New Roman" w:eastAsia="DengXian" w:hAnsi="Times New Roman" w:cs="Times New Roman"/>
          <w:szCs w:val="21"/>
        </w:rPr>
      </w:pPr>
      <w:r w:rsidRPr="00967E86">
        <w:rPr>
          <w:rFonts w:ascii="Times New Roman" w:eastAsia="DengXian" w:hAnsi="Times New Roman" w:cs="Times New Roman"/>
          <w:szCs w:val="21"/>
          <w:vertAlign w:val="superscript"/>
        </w:rPr>
        <w:t>1</w:t>
      </w:r>
      <w:r w:rsidRPr="00967E86">
        <w:rPr>
          <w:rFonts w:ascii="Times New Roman" w:eastAsia="DengXian" w:hAnsi="Times New Roman" w:cs="Times New Roman"/>
          <w:szCs w:val="21"/>
        </w:rPr>
        <w:t xml:space="preserve"> All estimates accounted for complex survey designs in NHANES. </w:t>
      </w:r>
      <w:r w:rsidRPr="00967E86">
        <w:rPr>
          <w:rFonts w:ascii="Times New Roman" w:eastAsia="DengXian" w:hAnsi="Times New Roman" w:cs="Times New Roman"/>
          <w:szCs w:val="21"/>
          <w:vertAlign w:val="superscript"/>
        </w:rPr>
        <w:t>2</w:t>
      </w:r>
      <w:r w:rsidRPr="00967E86">
        <w:rPr>
          <w:rFonts w:ascii="Times New Roman" w:eastAsia="SimSun" w:hAnsi="Times New Roman" w:cs="Times New Roman"/>
          <w:szCs w:val="21"/>
        </w:rPr>
        <w:t xml:space="preserve">Model 4: adjusted for </w:t>
      </w:r>
      <w:r w:rsidRPr="00967E86">
        <w:rPr>
          <w:rFonts w:ascii="Times New Roman" w:eastAsia="DengXian" w:hAnsi="Times New Roman" w:cs="Times New Roman"/>
          <w:szCs w:val="21"/>
        </w:rPr>
        <w:t>age, sex, PIR, marital status, educational level</w:t>
      </w:r>
      <w:r w:rsidRPr="00967E86">
        <w:rPr>
          <w:rFonts w:ascii="Times New Roman" w:eastAsia="SimSun" w:hAnsi="Times New Roman" w:cs="Times New Roman"/>
          <w:szCs w:val="21"/>
        </w:rPr>
        <w:t>,</w:t>
      </w:r>
      <w:r w:rsidRPr="00967E86">
        <w:rPr>
          <w:rFonts w:ascii="Times New Roman" w:eastAsia="DengXian" w:hAnsi="Times New Roman" w:cs="Times New Roman"/>
          <w:szCs w:val="21"/>
        </w:rPr>
        <w:t xml:space="preserve"> caffeine intake, energy intake and history of comorbidities,</w:t>
      </w:r>
      <w:r w:rsidRPr="00967E86">
        <w:rPr>
          <w:rFonts w:ascii="Times New Roman" w:eastAsia="SimSun" w:hAnsi="Times New Roman" w:cs="Times New Roman"/>
          <w:szCs w:val="21"/>
        </w:rPr>
        <w:t xml:space="preserve"> depression and </w:t>
      </w:r>
      <w:r w:rsidRPr="00967E86">
        <w:rPr>
          <w:rFonts w:ascii="Times New Roman" w:eastAsia="SimSun" w:hAnsi="Times New Roman" w:cs="Times New Roman" w:hint="eastAsia"/>
          <w:szCs w:val="21"/>
        </w:rPr>
        <w:t xml:space="preserve">the </w:t>
      </w:r>
      <w:r w:rsidRPr="00967E86">
        <w:rPr>
          <w:rFonts w:ascii="Times New Roman" w:eastAsia="SimSun" w:hAnsi="Times New Roman" w:cs="Times New Roman" w:hint="eastAsia"/>
        </w:rPr>
        <w:t>pills</w:t>
      </w:r>
      <w:r w:rsidRPr="00967E86">
        <w:rPr>
          <w:rFonts w:ascii="Times New Roman" w:eastAsia="SimSun" w:hAnsi="Times New Roman" w:cs="Times New Roman"/>
        </w:rPr>
        <w:t xml:space="preserve"> to help sleep</w:t>
      </w:r>
      <w:r w:rsidRPr="00967E86">
        <w:rPr>
          <w:rFonts w:ascii="Times New Roman" w:eastAsia="SimSun" w:hAnsi="Times New Roman" w:cs="Times New Roman"/>
          <w:szCs w:val="21"/>
        </w:rPr>
        <w:t>.</w:t>
      </w:r>
      <w:r w:rsidRPr="00967E86">
        <w:rPr>
          <w:rFonts w:ascii="Times New Roman" w:eastAsia="DengXian" w:hAnsi="Times New Roman" w:cs="Times New Roman"/>
          <w:szCs w:val="21"/>
        </w:rPr>
        <w:t xml:space="preserve"> Abbreviation: OBS, oxidative balance score; PIR, family income-to-poverty ratio; </w:t>
      </w:r>
      <w:proofErr w:type="gramStart"/>
      <w:r w:rsidRPr="00967E86">
        <w:rPr>
          <w:rFonts w:ascii="Times New Roman" w:eastAsia="DengXian" w:hAnsi="Times New Roman" w:cs="Times New Roman"/>
          <w:szCs w:val="21"/>
        </w:rPr>
        <w:t>OR,</w:t>
      </w:r>
      <w:proofErr w:type="gramEnd"/>
      <w:r w:rsidRPr="00967E86">
        <w:rPr>
          <w:rFonts w:ascii="Times New Roman" w:eastAsia="DengXian" w:hAnsi="Times New Roman" w:cs="Times New Roman"/>
          <w:szCs w:val="21"/>
        </w:rPr>
        <w:t xml:space="preserve"> odds ratio; CI, confidence interval.</w:t>
      </w:r>
    </w:p>
    <w:p w14:paraId="589D82D2" w14:textId="77777777" w:rsidR="00A53707" w:rsidRDefault="00A53707"/>
    <w:sectPr w:rsidR="00A537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JmYzM4YzUwNTc2NTU2ZGI2NGM3NjhkN2M0OTc2NjAifQ=="/>
  </w:docVars>
  <w:rsids>
    <w:rsidRoot w:val="00F1431B"/>
    <w:rsid w:val="00000290"/>
    <w:rsid w:val="00011761"/>
    <w:rsid w:val="000A38FE"/>
    <w:rsid w:val="000D26A2"/>
    <w:rsid w:val="00103F46"/>
    <w:rsid w:val="00142388"/>
    <w:rsid w:val="00175172"/>
    <w:rsid w:val="00195A7B"/>
    <w:rsid w:val="00241471"/>
    <w:rsid w:val="002B35CB"/>
    <w:rsid w:val="00312791"/>
    <w:rsid w:val="003413B8"/>
    <w:rsid w:val="00367591"/>
    <w:rsid w:val="003924DC"/>
    <w:rsid w:val="003C613A"/>
    <w:rsid w:val="003D1241"/>
    <w:rsid w:val="00414CAD"/>
    <w:rsid w:val="00455BF3"/>
    <w:rsid w:val="0046202E"/>
    <w:rsid w:val="00476EBA"/>
    <w:rsid w:val="004827B8"/>
    <w:rsid w:val="00484FA7"/>
    <w:rsid w:val="00496C16"/>
    <w:rsid w:val="005429B6"/>
    <w:rsid w:val="005D3082"/>
    <w:rsid w:val="005F5008"/>
    <w:rsid w:val="00611047"/>
    <w:rsid w:val="0063281E"/>
    <w:rsid w:val="006C3DA3"/>
    <w:rsid w:val="00751EC7"/>
    <w:rsid w:val="00756C48"/>
    <w:rsid w:val="0083408D"/>
    <w:rsid w:val="0087721E"/>
    <w:rsid w:val="008A43EC"/>
    <w:rsid w:val="008C3526"/>
    <w:rsid w:val="008D39EA"/>
    <w:rsid w:val="008E3EDC"/>
    <w:rsid w:val="00925832"/>
    <w:rsid w:val="00967E86"/>
    <w:rsid w:val="0097086F"/>
    <w:rsid w:val="009972E7"/>
    <w:rsid w:val="00A53707"/>
    <w:rsid w:val="00AB27C5"/>
    <w:rsid w:val="00AB6D0E"/>
    <w:rsid w:val="00B3774D"/>
    <w:rsid w:val="00B51831"/>
    <w:rsid w:val="00BA5F13"/>
    <w:rsid w:val="00BC1A8F"/>
    <w:rsid w:val="00BC1FEE"/>
    <w:rsid w:val="00C07DF0"/>
    <w:rsid w:val="00C521BD"/>
    <w:rsid w:val="00C54FAB"/>
    <w:rsid w:val="00C84244"/>
    <w:rsid w:val="00D8365C"/>
    <w:rsid w:val="00D91FFB"/>
    <w:rsid w:val="00D94BF8"/>
    <w:rsid w:val="00DD1450"/>
    <w:rsid w:val="00DD3B20"/>
    <w:rsid w:val="00E04687"/>
    <w:rsid w:val="00E2570D"/>
    <w:rsid w:val="00E351F0"/>
    <w:rsid w:val="00E54082"/>
    <w:rsid w:val="00E5528D"/>
    <w:rsid w:val="00F03593"/>
    <w:rsid w:val="00F1431B"/>
    <w:rsid w:val="00F721BD"/>
    <w:rsid w:val="00FB5CA2"/>
    <w:rsid w:val="00FD18B9"/>
    <w:rsid w:val="04E37C86"/>
    <w:rsid w:val="04EC52C6"/>
    <w:rsid w:val="07D65CF5"/>
    <w:rsid w:val="0A7143CA"/>
    <w:rsid w:val="0C1E0CB3"/>
    <w:rsid w:val="0C6C201A"/>
    <w:rsid w:val="0DC707B4"/>
    <w:rsid w:val="0EB63388"/>
    <w:rsid w:val="11094EF9"/>
    <w:rsid w:val="11AC7198"/>
    <w:rsid w:val="11AE4CBE"/>
    <w:rsid w:val="13707BEB"/>
    <w:rsid w:val="13807C8B"/>
    <w:rsid w:val="15E457A9"/>
    <w:rsid w:val="176561A6"/>
    <w:rsid w:val="18E9692C"/>
    <w:rsid w:val="19E84432"/>
    <w:rsid w:val="1C546663"/>
    <w:rsid w:val="1D870804"/>
    <w:rsid w:val="1DFC27A3"/>
    <w:rsid w:val="1E6A11E7"/>
    <w:rsid w:val="1ECA4A39"/>
    <w:rsid w:val="1FC85AF8"/>
    <w:rsid w:val="200F5451"/>
    <w:rsid w:val="20197C95"/>
    <w:rsid w:val="23B00D6A"/>
    <w:rsid w:val="250C1F1E"/>
    <w:rsid w:val="25652EDE"/>
    <w:rsid w:val="28AF1EB3"/>
    <w:rsid w:val="291D774F"/>
    <w:rsid w:val="2CF3064F"/>
    <w:rsid w:val="2EAA7C9F"/>
    <w:rsid w:val="2EE11FF8"/>
    <w:rsid w:val="301C5B1C"/>
    <w:rsid w:val="31CD6F8B"/>
    <w:rsid w:val="35A65B28"/>
    <w:rsid w:val="37D3017F"/>
    <w:rsid w:val="382947EF"/>
    <w:rsid w:val="38356D2C"/>
    <w:rsid w:val="39390772"/>
    <w:rsid w:val="39B1254F"/>
    <w:rsid w:val="3C18536F"/>
    <w:rsid w:val="3CDC0F86"/>
    <w:rsid w:val="3D287BE4"/>
    <w:rsid w:val="3D5567B2"/>
    <w:rsid w:val="3E7264FF"/>
    <w:rsid w:val="3F3341BE"/>
    <w:rsid w:val="3FB80293"/>
    <w:rsid w:val="408827F0"/>
    <w:rsid w:val="457F1D77"/>
    <w:rsid w:val="469B2EBA"/>
    <w:rsid w:val="47714B20"/>
    <w:rsid w:val="481C7335"/>
    <w:rsid w:val="485458B8"/>
    <w:rsid w:val="49B758A3"/>
    <w:rsid w:val="4A143551"/>
    <w:rsid w:val="4AB80380"/>
    <w:rsid w:val="4D446D70"/>
    <w:rsid w:val="4F2D09AE"/>
    <w:rsid w:val="4FED6DF9"/>
    <w:rsid w:val="502F2353"/>
    <w:rsid w:val="535518C2"/>
    <w:rsid w:val="56A91F9F"/>
    <w:rsid w:val="590B509E"/>
    <w:rsid w:val="5A23621C"/>
    <w:rsid w:val="5B0B62AA"/>
    <w:rsid w:val="5B8322E4"/>
    <w:rsid w:val="5F17346F"/>
    <w:rsid w:val="60275934"/>
    <w:rsid w:val="60C82547"/>
    <w:rsid w:val="639E3367"/>
    <w:rsid w:val="660D3CA0"/>
    <w:rsid w:val="674844FC"/>
    <w:rsid w:val="6842595D"/>
    <w:rsid w:val="699E78D9"/>
    <w:rsid w:val="6AF930FE"/>
    <w:rsid w:val="6D9D0B76"/>
    <w:rsid w:val="6F1A30A5"/>
    <w:rsid w:val="6F742218"/>
    <w:rsid w:val="71C5017B"/>
    <w:rsid w:val="71E2790D"/>
    <w:rsid w:val="725445E9"/>
    <w:rsid w:val="73FB2F08"/>
    <w:rsid w:val="74561EEC"/>
    <w:rsid w:val="751D0FE8"/>
    <w:rsid w:val="75E96E11"/>
    <w:rsid w:val="782F73CD"/>
    <w:rsid w:val="7A36248D"/>
    <w:rsid w:val="7B0A57DF"/>
    <w:rsid w:val="7E194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B97AE3"/>
  <w15:docId w15:val="{2E8F7C7E-0CC1-4CDC-8D4A-AC499B446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qFormat/>
    <w:rPr>
      <w:color w:val="800080"/>
      <w:u w:val="single"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character" w:customStyle="1" w:styleId="HeaderChar">
    <w:name w:val="Header Char"/>
    <w:basedOn w:val="DefaultParagraphFont"/>
    <w:link w:val="Header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">
    <w:name w:val="修订1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Revision">
    <w:name w:val="Revision"/>
    <w:hidden/>
    <w:uiPriority w:val="99"/>
    <w:unhideWhenUsed/>
    <w:rsid w:val="00B3774D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99</Words>
  <Characters>9120</Characters>
  <Application>Microsoft Office Word</Application>
  <DocSecurity>0</DocSecurity>
  <Lines>76</Lines>
  <Paragraphs>21</Paragraphs>
  <ScaleCrop>false</ScaleCrop>
  <Company/>
  <LinksUpToDate>false</LinksUpToDate>
  <CharactersWithSpaces>10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Folakemi Adenugba</cp:lastModifiedBy>
  <cp:revision>2</cp:revision>
  <cp:lastPrinted>2024-09-21T13:22:00Z</cp:lastPrinted>
  <dcterms:created xsi:type="dcterms:W3CDTF">2024-10-04T12:26:00Z</dcterms:created>
  <dcterms:modified xsi:type="dcterms:W3CDTF">2024-10-04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609F283375A046D4AD2EA9FEA27322D8_12</vt:lpwstr>
  </property>
  <property fmtid="{D5CDD505-2E9C-101B-9397-08002B2CF9AE}" pid="4" name="GrammarlyDocumentId">
    <vt:lpwstr>0270b1f3e26caf343b793177c6bab78336c9d41bcee47b53480f3f73b1ade5b8</vt:lpwstr>
  </property>
</Properties>
</file>